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B8D3C" w14:textId="2B722BBA" w:rsidR="002108F7" w:rsidRDefault="002108F7">
      <w:pPr>
        <w:widowControl w:val="0"/>
        <w:spacing w:after="0"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AE51C3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A8789E" w:rsidRPr="00AE51C3">
        <w:rPr>
          <w:rFonts w:ascii="Times New Roman" w:hAnsi="Times New Roman" w:cs="Times New Roman"/>
          <w:b/>
          <w:sz w:val="20"/>
          <w:szCs w:val="20"/>
        </w:rPr>
        <w:t>Table S</w:t>
      </w:r>
      <w:r w:rsidR="00033ACE">
        <w:rPr>
          <w:rFonts w:ascii="Times New Roman" w:hAnsi="Times New Roman" w:cs="Times New Roman"/>
          <w:b/>
          <w:sz w:val="20"/>
          <w:szCs w:val="20"/>
        </w:rPr>
        <w:t>5</w:t>
      </w:r>
      <w:r w:rsidR="00FE2F32">
        <w:rPr>
          <w:rFonts w:ascii="Times New Roman" w:hAnsi="Times New Roman" w:cs="Times New Roman"/>
          <w:b/>
          <w:sz w:val="20"/>
          <w:szCs w:val="20"/>
        </w:rPr>
        <w:t>.</w:t>
      </w:r>
      <w:r w:rsidR="00AE51C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8789E" w:rsidRPr="00AE51C3">
        <w:rPr>
          <w:rFonts w:ascii="Times New Roman" w:hAnsi="Times New Roman" w:cs="Times New Roman"/>
          <w:b/>
          <w:sz w:val="20"/>
          <w:szCs w:val="20"/>
        </w:rPr>
        <w:t xml:space="preserve">Descriptive characteristics of </w:t>
      </w:r>
      <w:r w:rsidR="00C600D5">
        <w:rPr>
          <w:rFonts w:ascii="Times New Roman" w:hAnsi="Times New Roman" w:cs="Times New Roman"/>
          <w:b/>
          <w:sz w:val="20"/>
          <w:szCs w:val="20"/>
        </w:rPr>
        <w:t xml:space="preserve">included </w:t>
      </w:r>
      <w:r w:rsidR="00A8789E" w:rsidRPr="00AE51C3">
        <w:rPr>
          <w:rFonts w:ascii="Times New Roman" w:hAnsi="Times New Roman" w:cs="Times New Roman"/>
          <w:b/>
          <w:sz w:val="20"/>
          <w:szCs w:val="20"/>
        </w:rPr>
        <w:t>diabetes</w:t>
      </w:r>
      <w:r w:rsidR="00AE51C3">
        <w:rPr>
          <w:rFonts w:ascii="Times New Roman" w:hAnsi="Times New Roman" w:cs="Times New Roman"/>
          <w:b/>
          <w:sz w:val="20"/>
          <w:szCs w:val="20"/>
        </w:rPr>
        <w:t>-</w:t>
      </w:r>
      <w:r w:rsidR="00A8789E" w:rsidRPr="00AE51C3">
        <w:rPr>
          <w:rFonts w:ascii="Times New Roman" w:hAnsi="Times New Roman" w:cs="Times New Roman"/>
          <w:b/>
          <w:sz w:val="20"/>
          <w:szCs w:val="20"/>
        </w:rPr>
        <w:t xml:space="preserve">related studies </w:t>
      </w:r>
      <w:r w:rsidR="009B051D" w:rsidRPr="00AE51C3">
        <w:rPr>
          <w:rFonts w:ascii="Times New Roman" w:hAnsi="Times New Roman" w:cs="Times New Roman"/>
          <w:b/>
          <w:sz w:val="20"/>
          <w:szCs w:val="20"/>
        </w:rPr>
        <w:t>(n = 49)</w:t>
      </w:r>
      <w:r w:rsidR="00A8789E" w:rsidRPr="00AE51C3">
        <w:rPr>
          <w:rFonts w:ascii="Times New Roman" w:hAnsi="Times New Roman" w:cs="Times New Roman"/>
          <w:b/>
          <w:sz w:val="20"/>
          <w:szCs w:val="20"/>
        </w:rPr>
        <w:t xml:space="preserve"> in </w:t>
      </w:r>
      <w:r w:rsidR="00C600D5">
        <w:rPr>
          <w:rFonts w:ascii="Times New Roman" w:hAnsi="Times New Roman" w:cs="Times New Roman"/>
          <w:b/>
          <w:sz w:val="20"/>
          <w:szCs w:val="20"/>
        </w:rPr>
        <w:t>chronological order</w:t>
      </w:r>
    </w:p>
    <w:p w14:paraId="11D8B30C" w14:textId="77777777" w:rsidR="00C600D5" w:rsidRPr="00C600D5" w:rsidRDefault="00C600D5">
      <w:pPr>
        <w:widowControl w:val="0"/>
        <w:spacing w:after="0" w:line="276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4874" w:type="pct"/>
        <w:tblInd w:w="-289" w:type="dxa"/>
        <w:tblLayout w:type="fixed"/>
        <w:tblLook w:val="0400" w:firstRow="0" w:lastRow="0" w:firstColumn="0" w:lastColumn="0" w:noHBand="0" w:noVBand="1"/>
      </w:tblPr>
      <w:tblGrid>
        <w:gridCol w:w="1136"/>
        <w:gridCol w:w="1133"/>
        <w:gridCol w:w="1278"/>
        <w:gridCol w:w="1418"/>
        <w:gridCol w:w="1133"/>
        <w:gridCol w:w="1559"/>
        <w:gridCol w:w="1418"/>
        <w:gridCol w:w="1416"/>
      </w:tblGrid>
      <w:tr w:rsidR="00952632" w:rsidRPr="007D7F1E" w14:paraId="4B729303" w14:textId="06C3FF21" w:rsidTr="00E8719C">
        <w:trPr>
          <w:trHeight w:val="312"/>
        </w:trPr>
        <w:tc>
          <w:tcPr>
            <w:tcW w:w="541" w:type="pct"/>
          </w:tcPr>
          <w:p w14:paraId="2AC7101C" w14:textId="77777777" w:rsidR="00AD33C4" w:rsidRDefault="000736C3" w:rsidP="5F2F22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 / year of publication</w:t>
            </w:r>
            <w:r w:rsidR="00F83B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</w:p>
          <w:p w14:paraId="251F5100" w14:textId="50D714F8" w:rsidR="000736C3" w:rsidRPr="007D7F1E" w:rsidRDefault="00F83B16" w:rsidP="5F2F22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MID or URL</w:t>
            </w:r>
            <w:r w:rsidR="000736C3" w:rsidRPr="007D7F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540" w:type="pct"/>
          </w:tcPr>
          <w:p w14:paraId="3D733EB6" w14:textId="77777777" w:rsidR="000736C3" w:rsidRPr="007D7F1E" w:rsidRDefault="000736C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ate </w:t>
            </w:r>
          </w:p>
        </w:tc>
        <w:tc>
          <w:tcPr>
            <w:tcW w:w="609" w:type="pct"/>
          </w:tcPr>
          <w:p w14:paraId="01350583" w14:textId="2B06A55A" w:rsidR="000736C3" w:rsidRPr="007D7F1E" w:rsidRDefault="000736C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b/>
                <w:sz w:val="16"/>
                <w:szCs w:val="16"/>
              </w:rPr>
              <w:t>Study design, sample size, participants</w:t>
            </w:r>
          </w:p>
        </w:tc>
        <w:tc>
          <w:tcPr>
            <w:tcW w:w="676" w:type="pct"/>
          </w:tcPr>
          <w:p w14:paraId="6A2127DD" w14:textId="77777777" w:rsidR="000736C3" w:rsidRPr="007D7F1E" w:rsidRDefault="000736C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b/>
                <w:sz w:val="16"/>
                <w:szCs w:val="16"/>
              </w:rPr>
              <w:t>Study settings, organisation</w:t>
            </w:r>
          </w:p>
        </w:tc>
        <w:tc>
          <w:tcPr>
            <w:tcW w:w="540" w:type="pct"/>
          </w:tcPr>
          <w:p w14:paraId="150328BF" w14:textId="77777777" w:rsidR="000736C3" w:rsidRPr="007D7F1E" w:rsidRDefault="000736C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b/>
                <w:sz w:val="16"/>
                <w:szCs w:val="16"/>
              </w:rPr>
              <w:t>Type of care evaluated</w:t>
            </w:r>
          </w:p>
        </w:tc>
        <w:tc>
          <w:tcPr>
            <w:tcW w:w="743" w:type="pct"/>
          </w:tcPr>
          <w:p w14:paraId="353EF610" w14:textId="051FDECC" w:rsidR="000736C3" w:rsidRPr="007D7F1E" w:rsidRDefault="000736C3" w:rsidP="00E871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b/>
                <w:sz w:val="16"/>
                <w:szCs w:val="16"/>
              </w:rPr>
              <w:t>Relevant outcomes</w:t>
            </w:r>
          </w:p>
        </w:tc>
        <w:tc>
          <w:tcPr>
            <w:tcW w:w="676" w:type="pct"/>
          </w:tcPr>
          <w:p w14:paraId="4FD81832" w14:textId="3538E2C6" w:rsidR="000736C3" w:rsidRPr="007D7F1E" w:rsidRDefault="000736C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b/>
                <w:sz w:val="16"/>
                <w:szCs w:val="16"/>
              </w:rPr>
              <w:t>Strengths</w:t>
            </w:r>
          </w:p>
        </w:tc>
        <w:tc>
          <w:tcPr>
            <w:tcW w:w="675" w:type="pct"/>
          </w:tcPr>
          <w:p w14:paraId="281F4C10" w14:textId="48F73C7B" w:rsidR="000736C3" w:rsidRPr="007D7F1E" w:rsidRDefault="000736C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b/>
                <w:sz w:val="16"/>
                <w:szCs w:val="16"/>
              </w:rPr>
              <w:t>Limitations</w:t>
            </w:r>
          </w:p>
        </w:tc>
      </w:tr>
      <w:tr w:rsidR="00952632" w:rsidRPr="007D7F1E" w14:paraId="178CDAB2" w14:textId="7BCAA7A7" w:rsidTr="00E8719C">
        <w:trPr>
          <w:trHeight w:val="312"/>
        </w:trPr>
        <w:tc>
          <w:tcPr>
            <w:tcW w:w="541" w:type="pct"/>
          </w:tcPr>
          <w:p w14:paraId="0C4943AD" w14:textId="77777777" w:rsidR="000736C3" w:rsidRPr="007D7F1E" w:rsidRDefault="000736C3" w:rsidP="00073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Srinivas G, 20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12021154</w:t>
            </w:r>
          </w:p>
          <w:p w14:paraId="6C6B7A20" w14:textId="71B5F90B" w:rsidR="000736C3" w:rsidRPr="007D7F1E" w:rsidRDefault="000736C3" w:rsidP="00C647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pct"/>
          </w:tcPr>
          <w:p w14:paraId="723901E0" w14:textId="77777777" w:rsidR="000736C3" w:rsidRPr="007D7F1E" w:rsidRDefault="000736C3" w:rsidP="00C647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amil Nadu</w:t>
            </w:r>
          </w:p>
        </w:tc>
        <w:tc>
          <w:tcPr>
            <w:tcW w:w="609" w:type="pct"/>
          </w:tcPr>
          <w:p w14:paraId="44B348C3" w14:textId="34C209A8" w:rsidR="000736C3" w:rsidRPr="007D7F1E" w:rsidRDefault="000736C3" w:rsidP="00C647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112 patients</w:t>
            </w:r>
          </w:p>
        </w:tc>
        <w:tc>
          <w:tcPr>
            <w:tcW w:w="676" w:type="pct"/>
          </w:tcPr>
          <w:p w14:paraId="2CFB3270" w14:textId="77777777" w:rsidR="000736C3" w:rsidRPr="007D7F1E" w:rsidRDefault="000736C3" w:rsidP="00C647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munity settings (Rural)</w:t>
            </w:r>
          </w:p>
        </w:tc>
        <w:tc>
          <w:tcPr>
            <w:tcW w:w="540" w:type="pct"/>
          </w:tcPr>
          <w:p w14:paraId="3BCAC51C" w14:textId="77777777" w:rsidR="000736C3" w:rsidRPr="007D7F1E" w:rsidRDefault="000736C3" w:rsidP="00C647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</w:p>
        </w:tc>
        <w:tc>
          <w:tcPr>
            <w:tcW w:w="743" w:type="pct"/>
          </w:tcPr>
          <w:p w14:paraId="6CF89584" w14:textId="1BF3FCEC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Hospital environment/ organizational aspects</w:t>
            </w:r>
          </w:p>
        </w:tc>
        <w:tc>
          <w:tcPr>
            <w:tcW w:w="676" w:type="pct"/>
          </w:tcPr>
          <w:p w14:paraId="4C48AB58" w14:textId="63932CCC" w:rsidR="000736C3" w:rsidRPr="007D7F1E" w:rsidRDefault="000736C3" w:rsidP="3073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munity based study on patient experiences</w:t>
            </w:r>
          </w:p>
          <w:p w14:paraId="6888332D" w14:textId="7E3C2AC7" w:rsidR="000736C3" w:rsidRPr="007D7F1E" w:rsidRDefault="000736C3" w:rsidP="307315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pct"/>
          </w:tcPr>
          <w:p w14:paraId="288EBA90" w14:textId="45D819F0" w:rsidR="000736C3" w:rsidRPr="007D7F1E" w:rsidRDefault="000736C3" w:rsidP="00C647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imited to area catering to one primary health centre</w:t>
            </w:r>
          </w:p>
        </w:tc>
      </w:tr>
      <w:tr w:rsidR="00952632" w:rsidRPr="007D7F1E" w14:paraId="61320BB5" w14:textId="1794AE5F" w:rsidTr="00E8719C">
        <w:trPr>
          <w:trHeight w:val="312"/>
        </w:trPr>
        <w:tc>
          <w:tcPr>
            <w:tcW w:w="541" w:type="pct"/>
          </w:tcPr>
          <w:p w14:paraId="0CD81391" w14:textId="77777777" w:rsidR="000736C3" w:rsidRPr="007D7F1E" w:rsidRDefault="000736C3" w:rsidP="00073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Goghari MM, 20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14761111</w:t>
            </w:r>
          </w:p>
          <w:p w14:paraId="057EB3B5" w14:textId="587351DA" w:rsidR="000736C3" w:rsidRPr="007D7F1E" w:rsidRDefault="000736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pct"/>
          </w:tcPr>
          <w:p w14:paraId="68C0E385" w14:textId="77777777" w:rsidR="000736C3" w:rsidRPr="007D7F1E" w:rsidRDefault="00073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Gujarat</w:t>
            </w:r>
          </w:p>
        </w:tc>
        <w:tc>
          <w:tcPr>
            <w:tcW w:w="609" w:type="pct"/>
          </w:tcPr>
          <w:p w14:paraId="48076FE5" w14:textId="185086E6" w:rsidR="000736C3" w:rsidRPr="007D7F1E" w:rsidRDefault="00073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litative, 1 patient case study</w:t>
            </w:r>
          </w:p>
        </w:tc>
        <w:tc>
          <w:tcPr>
            <w:tcW w:w="676" w:type="pct"/>
          </w:tcPr>
          <w:p w14:paraId="605C879F" w14:textId="3220D226" w:rsidR="000736C3" w:rsidRPr="007D7F1E" w:rsidRDefault="00073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utpatients (Private and government)</w:t>
            </w:r>
          </w:p>
        </w:tc>
        <w:tc>
          <w:tcPr>
            <w:tcW w:w="540" w:type="pct"/>
          </w:tcPr>
          <w:p w14:paraId="58CBBA06" w14:textId="77777777" w:rsidR="000736C3" w:rsidRPr="007D7F1E" w:rsidRDefault="00073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</w:p>
        </w:tc>
        <w:tc>
          <w:tcPr>
            <w:tcW w:w="743" w:type="pct"/>
          </w:tcPr>
          <w:p w14:paraId="1AAC5B2A" w14:textId="02BA3776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munication, Hospital environment, Overall satisfaction</w:t>
            </w:r>
          </w:p>
        </w:tc>
        <w:tc>
          <w:tcPr>
            <w:tcW w:w="676" w:type="pct"/>
          </w:tcPr>
          <w:p w14:paraId="7C9EB8CA" w14:textId="197B0105" w:rsidR="000736C3" w:rsidRPr="007D7F1E" w:rsidRDefault="00073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In-depth patient and caregiver perspective</w:t>
            </w:r>
          </w:p>
        </w:tc>
        <w:tc>
          <w:tcPr>
            <w:tcW w:w="675" w:type="pct"/>
          </w:tcPr>
          <w:p w14:paraId="3DF225C3" w14:textId="30A7F7E0" w:rsidR="000736C3" w:rsidRPr="007D7F1E" w:rsidRDefault="00073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imited sample size</w:t>
            </w:r>
          </w:p>
        </w:tc>
      </w:tr>
      <w:tr w:rsidR="00952632" w:rsidRPr="007D7F1E" w14:paraId="5567C392" w14:textId="5B37B0EF" w:rsidTr="00E8719C">
        <w:trPr>
          <w:trHeight w:val="312"/>
        </w:trPr>
        <w:tc>
          <w:tcPr>
            <w:tcW w:w="541" w:type="pct"/>
          </w:tcPr>
          <w:p w14:paraId="1CD35D18" w14:textId="3B1B2372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Mehrotra R, 20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15638303</w:t>
            </w:r>
          </w:p>
        </w:tc>
        <w:tc>
          <w:tcPr>
            <w:tcW w:w="540" w:type="pct"/>
          </w:tcPr>
          <w:p w14:paraId="73A71A49" w14:textId="64FE05C7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Uttar Pradesh</w:t>
            </w:r>
          </w:p>
        </w:tc>
        <w:tc>
          <w:tcPr>
            <w:tcW w:w="609" w:type="pct"/>
          </w:tcPr>
          <w:p w14:paraId="13AC3BDA" w14:textId="486971DA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493 patients</w:t>
            </w:r>
          </w:p>
        </w:tc>
        <w:tc>
          <w:tcPr>
            <w:tcW w:w="676" w:type="pct"/>
          </w:tcPr>
          <w:p w14:paraId="5180C32E" w14:textId="308B0F39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utpatients (Government)</w:t>
            </w:r>
          </w:p>
        </w:tc>
        <w:tc>
          <w:tcPr>
            <w:tcW w:w="540" w:type="pct"/>
          </w:tcPr>
          <w:p w14:paraId="53CCA343" w14:textId="61D3D97E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6CA01C3A" w14:textId="273BFC13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plementary and alternate medicine (CAM) use with allopathy</w:t>
            </w:r>
          </w:p>
        </w:tc>
        <w:tc>
          <w:tcPr>
            <w:tcW w:w="676" w:type="pct"/>
          </w:tcPr>
          <w:p w14:paraId="4E869D7E" w14:textId="53AA082C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Patient perspectives on CAM</w:t>
            </w:r>
          </w:p>
        </w:tc>
        <w:tc>
          <w:tcPr>
            <w:tcW w:w="675" w:type="pct"/>
          </w:tcPr>
          <w:p w14:paraId="028B9725" w14:textId="08521063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No in-depth qualitative data </w:t>
            </w:r>
          </w:p>
        </w:tc>
      </w:tr>
      <w:tr w:rsidR="00952632" w:rsidRPr="007D7F1E" w14:paraId="6D496960" w14:textId="4AD76E65" w:rsidTr="00E8719C">
        <w:trPr>
          <w:trHeight w:val="312"/>
        </w:trPr>
        <w:tc>
          <w:tcPr>
            <w:tcW w:w="541" w:type="pct"/>
          </w:tcPr>
          <w:p w14:paraId="5F575122" w14:textId="0B043D76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Peyrot M, 20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16176200</w:t>
            </w:r>
          </w:p>
        </w:tc>
        <w:tc>
          <w:tcPr>
            <w:tcW w:w="540" w:type="pct"/>
          </w:tcPr>
          <w:p w14:paraId="33D080C2" w14:textId="44DD3083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amil Nadu</w:t>
            </w:r>
          </w:p>
        </w:tc>
        <w:tc>
          <w:tcPr>
            <w:tcW w:w="609" w:type="pct"/>
          </w:tcPr>
          <w:p w14:paraId="32E81BB7" w14:textId="4EC0D2A1" w:rsidR="000736C3" w:rsidRPr="007D7F1E" w:rsidRDefault="000736C3" w:rsidP="3073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</w:t>
            </w:r>
          </w:p>
          <w:p w14:paraId="507EC65D" w14:textId="4023C246" w:rsidR="000736C3" w:rsidRPr="007D7F1E" w:rsidRDefault="000736C3" w:rsidP="3073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105 </w:t>
            </w:r>
            <w:bookmarkStart w:id="0" w:name="_Int_oobG05Zn"/>
            <w:proofErr w:type="gramStart"/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  <w:bookmarkEnd w:id="0"/>
            <w:proofErr w:type="gramEnd"/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 1 and 299 type II DM patients in India</w:t>
            </w:r>
          </w:p>
        </w:tc>
        <w:tc>
          <w:tcPr>
            <w:tcW w:w="676" w:type="pct"/>
          </w:tcPr>
          <w:p w14:paraId="2A8CBA66" w14:textId="472F087E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Hospital based (facility unsure), multi-country study</w:t>
            </w:r>
          </w:p>
        </w:tc>
        <w:tc>
          <w:tcPr>
            <w:tcW w:w="540" w:type="pct"/>
          </w:tcPr>
          <w:p w14:paraId="73D7A202" w14:textId="7265B5BE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</w:p>
        </w:tc>
        <w:tc>
          <w:tcPr>
            <w:tcW w:w="743" w:type="pct"/>
          </w:tcPr>
          <w:p w14:paraId="326F2774" w14:textId="3FBF19E7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munication, not receiving psychological care</w:t>
            </w:r>
          </w:p>
        </w:tc>
        <w:tc>
          <w:tcPr>
            <w:tcW w:w="676" w:type="pct"/>
          </w:tcPr>
          <w:p w14:paraId="549DE88E" w14:textId="60B2950D" w:rsidR="000736C3" w:rsidRPr="007D7F1E" w:rsidRDefault="000736C3" w:rsidP="3073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Robust methodology</w:t>
            </w:r>
          </w:p>
          <w:p w14:paraId="595E49A7" w14:textId="3C2689C1" w:rsidR="000736C3" w:rsidRPr="007D7F1E" w:rsidRDefault="000736C3" w:rsidP="3073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Explored psychological issues </w:t>
            </w:r>
          </w:p>
        </w:tc>
        <w:tc>
          <w:tcPr>
            <w:tcW w:w="675" w:type="pct"/>
          </w:tcPr>
          <w:p w14:paraId="1E47EACF" w14:textId="0D151A06" w:rsidR="000736C3" w:rsidRPr="007D7F1E" w:rsidRDefault="000736C3" w:rsidP="3073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Sampling strategy likely to recruit more educated patients</w:t>
            </w:r>
          </w:p>
          <w:p w14:paraId="45B2E771" w14:textId="470249F4" w:rsidR="000736C3" w:rsidRPr="007D7F1E" w:rsidRDefault="000736C3" w:rsidP="3073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Had used mixed face to face and telephone interviews c</w:t>
            </w:r>
          </w:p>
        </w:tc>
      </w:tr>
      <w:tr w:rsidR="00952632" w:rsidRPr="007D7F1E" w14:paraId="7D46552A" w14:textId="5E1FDA52" w:rsidTr="00E8719C">
        <w:trPr>
          <w:trHeight w:val="312"/>
        </w:trPr>
        <w:tc>
          <w:tcPr>
            <w:tcW w:w="541" w:type="pct"/>
          </w:tcPr>
          <w:p w14:paraId="2E13F834" w14:textId="77777777" w:rsidR="000736C3" w:rsidRPr="007D7F1E" w:rsidRDefault="000736C3" w:rsidP="000736C3">
            <w:pPr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Rani PK, 2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16638238</w:t>
            </w:r>
          </w:p>
          <w:p w14:paraId="4DA0DBD8" w14:textId="4F25BE14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pct"/>
          </w:tcPr>
          <w:p w14:paraId="2F1EBACC" w14:textId="5AF20777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amil Nadu</w:t>
            </w:r>
          </w:p>
        </w:tc>
        <w:tc>
          <w:tcPr>
            <w:tcW w:w="609" w:type="pct"/>
          </w:tcPr>
          <w:p w14:paraId="5D264929" w14:textId="2F4783FF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Mixed methods, 132 patients</w:t>
            </w:r>
          </w:p>
        </w:tc>
        <w:tc>
          <w:tcPr>
            <w:tcW w:w="676" w:type="pct"/>
          </w:tcPr>
          <w:p w14:paraId="20D18649" w14:textId="42270AEA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eleclinics (Private)</w:t>
            </w:r>
          </w:p>
        </w:tc>
        <w:tc>
          <w:tcPr>
            <w:tcW w:w="540" w:type="pct"/>
          </w:tcPr>
          <w:p w14:paraId="21195093" w14:textId="6EDA9CF4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Screening</w:t>
            </w:r>
          </w:p>
        </w:tc>
        <w:tc>
          <w:tcPr>
            <w:tcW w:w="743" w:type="pct"/>
          </w:tcPr>
          <w:p w14:paraId="6334D7C4" w14:textId="32B2F2DB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munication, access to teleophthalmology</w:t>
            </w:r>
          </w:p>
        </w:tc>
        <w:tc>
          <w:tcPr>
            <w:tcW w:w="676" w:type="pct"/>
          </w:tcPr>
          <w:p w14:paraId="76DB3C9C" w14:textId="26DA9B42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User experiences and preferences in teleophthalmology and hospital-based screening</w:t>
            </w:r>
          </w:p>
        </w:tc>
        <w:tc>
          <w:tcPr>
            <w:tcW w:w="675" w:type="pct"/>
          </w:tcPr>
          <w:p w14:paraId="070764FE" w14:textId="0BC2245B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No random sampling, findings cannot be generalized as based on single community in Tamil Nadu</w:t>
            </w:r>
          </w:p>
        </w:tc>
      </w:tr>
      <w:tr w:rsidR="00952632" w:rsidRPr="007D7F1E" w14:paraId="12D1634F" w14:textId="7806E94F" w:rsidTr="00E8719C">
        <w:trPr>
          <w:trHeight w:val="312"/>
        </w:trPr>
        <w:tc>
          <w:tcPr>
            <w:tcW w:w="541" w:type="pct"/>
          </w:tcPr>
          <w:p w14:paraId="0E0AA383" w14:textId="6EDA5905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Nagpal J, 2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17065665</w:t>
            </w:r>
          </w:p>
        </w:tc>
        <w:tc>
          <w:tcPr>
            <w:tcW w:w="540" w:type="pct"/>
          </w:tcPr>
          <w:p w14:paraId="492F8ADE" w14:textId="6C9006B0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Delhi</w:t>
            </w:r>
          </w:p>
        </w:tc>
        <w:tc>
          <w:tcPr>
            <w:tcW w:w="609" w:type="pct"/>
          </w:tcPr>
          <w:p w14:paraId="57DA74F8" w14:textId="3E409CE1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819 patients</w:t>
            </w:r>
          </w:p>
        </w:tc>
        <w:tc>
          <w:tcPr>
            <w:tcW w:w="676" w:type="pct"/>
          </w:tcPr>
          <w:p w14:paraId="72C63CAF" w14:textId="4487F5EB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Community settings (Urban) </w:t>
            </w:r>
          </w:p>
        </w:tc>
        <w:tc>
          <w:tcPr>
            <w:tcW w:w="540" w:type="pct"/>
          </w:tcPr>
          <w:p w14:paraId="3A1309AC" w14:textId="2EF212E3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Screening, Therapeutic</w:t>
            </w:r>
          </w:p>
        </w:tc>
        <w:tc>
          <w:tcPr>
            <w:tcW w:w="743" w:type="pct"/>
          </w:tcPr>
          <w:p w14:paraId="0766EE52" w14:textId="094ECCDB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verall satisfaction or rating</w:t>
            </w:r>
          </w:p>
        </w:tc>
        <w:tc>
          <w:tcPr>
            <w:tcW w:w="676" w:type="pct"/>
          </w:tcPr>
          <w:p w14:paraId="416BAFC6" w14:textId="2F691E5E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Patients recruited based on large survey, large sample size</w:t>
            </w:r>
          </w:p>
        </w:tc>
        <w:tc>
          <w:tcPr>
            <w:tcW w:w="675" w:type="pct"/>
          </w:tcPr>
          <w:p w14:paraId="3C3174C9" w14:textId="3BFF64D3" w:rsidR="000736C3" w:rsidRPr="007D7F1E" w:rsidRDefault="000736C3" w:rsidP="3073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Restricted to middle and high-income patients. No qualitative information</w:t>
            </w:r>
          </w:p>
        </w:tc>
      </w:tr>
      <w:tr w:rsidR="00952632" w:rsidRPr="007D7F1E" w14:paraId="42ABCB1E" w14:textId="66045BD9" w:rsidTr="00E8719C">
        <w:trPr>
          <w:trHeight w:val="312"/>
        </w:trPr>
        <w:tc>
          <w:tcPr>
            <w:tcW w:w="541" w:type="pct"/>
          </w:tcPr>
          <w:p w14:paraId="57F81A76" w14:textId="23C459FC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Kambar S, 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18175402</w:t>
            </w:r>
          </w:p>
        </w:tc>
        <w:tc>
          <w:tcPr>
            <w:tcW w:w="540" w:type="pct"/>
          </w:tcPr>
          <w:p w14:paraId="641BF66F" w14:textId="74C98730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Karnataka</w:t>
            </w:r>
          </w:p>
        </w:tc>
        <w:tc>
          <w:tcPr>
            <w:tcW w:w="609" w:type="pct"/>
          </w:tcPr>
          <w:p w14:paraId="2B175364" w14:textId="0B8FD3FB" w:rsidR="000736C3" w:rsidRPr="007D7F1E" w:rsidRDefault="000736C3" w:rsidP="3073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</w:t>
            </w:r>
          </w:p>
          <w:p w14:paraId="20417239" w14:textId="002FCCC9" w:rsidR="000736C3" w:rsidRPr="007D7F1E" w:rsidRDefault="000736C3" w:rsidP="3073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532 family members</w:t>
            </w:r>
          </w:p>
        </w:tc>
        <w:tc>
          <w:tcPr>
            <w:tcW w:w="676" w:type="pct"/>
          </w:tcPr>
          <w:p w14:paraId="1A63A003" w14:textId="6B7BD425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Caregivers </w:t>
            </w:r>
          </w:p>
          <w:p w14:paraId="09C7AD95" w14:textId="7AFE45E3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(Not for profit)</w:t>
            </w:r>
          </w:p>
        </w:tc>
        <w:tc>
          <w:tcPr>
            <w:tcW w:w="540" w:type="pct"/>
          </w:tcPr>
          <w:p w14:paraId="4C5ADB6F" w14:textId="07CC1B84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54A114E7" w14:textId="0338A3EF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Preferences related to management</w:t>
            </w:r>
          </w:p>
        </w:tc>
        <w:tc>
          <w:tcPr>
            <w:tcW w:w="676" w:type="pct"/>
          </w:tcPr>
          <w:p w14:paraId="5451D904" w14:textId="122D5FF5" w:rsidR="000736C3" w:rsidRPr="007D7F1E" w:rsidRDefault="000736C3" w:rsidP="3073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Family members perspectives on management if they got diabetes, large sample size</w:t>
            </w:r>
          </w:p>
        </w:tc>
        <w:tc>
          <w:tcPr>
            <w:tcW w:w="675" w:type="pct"/>
          </w:tcPr>
          <w:p w14:paraId="3C02A9CA" w14:textId="549E9A48" w:rsidR="000736C3" w:rsidRPr="007D7F1E" w:rsidRDefault="000736C3" w:rsidP="307315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447B3B" w14:textId="6075DA32" w:rsidR="000736C3" w:rsidRPr="007D7F1E" w:rsidRDefault="000736C3" w:rsidP="3073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No qualitative data, lack of generalisability</w:t>
            </w:r>
          </w:p>
        </w:tc>
      </w:tr>
      <w:tr w:rsidR="00952632" w:rsidRPr="007D7F1E" w14:paraId="62900169" w14:textId="26EA74D0" w:rsidTr="00E8719C">
        <w:trPr>
          <w:trHeight w:val="312"/>
        </w:trPr>
        <w:tc>
          <w:tcPr>
            <w:tcW w:w="541" w:type="pct"/>
          </w:tcPr>
          <w:p w14:paraId="4C3B9109" w14:textId="35324B05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Varghese RT, 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hyperlink r:id="rId7" w:history="1">
              <w:r w:rsidRPr="007D7F1E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www.sciencedirect.com/science/article/abs/pii/S1871402107000410</w:t>
              </w:r>
            </w:hyperlink>
          </w:p>
        </w:tc>
        <w:tc>
          <w:tcPr>
            <w:tcW w:w="540" w:type="pct"/>
          </w:tcPr>
          <w:p w14:paraId="2437DD57" w14:textId="7268D309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Kerala</w:t>
            </w:r>
          </w:p>
        </w:tc>
        <w:tc>
          <w:tcPr>
            <w:tcW w:w="609" w:type="pct"/>
          </w:tcPr>
          <w:p w14:paraId="77AE999E" w14:textId="6D7B71C0" w:rsidR="000736C3" w:rsidRPr="007D7F1E" w:rsidRDefault="000736C3" w:rsidP="3073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200 patients</w:t>
            </w:r>
          </w:p>
          <w:p w14:paraId="245C898F" w14:textId="34B33D24" w:rsidR="000736C3" w:rsidRPr="007D7F1E" w:rsidRDefault="000736C3" w:rsidP="307315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515933" w14:textId="02F2D575" w:rsidR="000736C3" w:rsidRPr="007D7F1E" w:rsidRDefault="000736C3" w:rsidP="307315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</w:tcPr>
          <w:p w14:paraId="7DD7E113" w14:textId="38DDBBFA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utpatients (Government)</w:t>
            </w:r>
          </w:p>
        </w:tc>
        <w:tc>
          <w:tcPr>
            <w:tcW w:w="540" w:type="pct"/>
          </w:tcPr>
          <w:p w14:paraId="5DE29727" w14:textId="2D813FD0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58CD99BE" w14:textId="7CB8C935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Hospital environment/ organizational aspects</w:t>
            </w:r>
          </w:p>
        </w:tc>
        <w:tc>
          <w:tcPr>
            <w:tcW w:w="676" w:type="pct"/>
          </w:tcPr>
          <w:p w14:paraId="162379F4" w14:textId="4DDF7B7E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Measured treatment satisfaction of </w:t>
            </w:r>
            <w:bookmarkStart w:id="1" w:name="_Int_OEl4s027"/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ut</w:t>
            </w:r>
            <w:bookmarkEnd w:id="1"/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675" w:type="pct"/>
          </w:tcPr>
          <w:p w14:paraId="0B9011A7" w14:textId="24498F6A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Minor outcome of health system related patient experiences</w:t>
            </w:r>
          </w:p>
        </w:tc>
      </w:tr>
      <w:tr w:rsidR="00952632" w:rsidRPr="007D7F1E" w14:paraId="06A6DBCC" w14:textId="0EBC3257" w:rsidTr="00E8719C">
        <w:trPr>
          <w:trHeight w:val="312"/>
        </w:trPr>
        <w:tc>
          <w:tcPr>
            <w:tcW w:w="541" w:type="pct"/>
          </w:tcPr>
          <w:p w14:paraId="49930EDB" w14:textId="251A7993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Kapur K, 20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18472496 </w:t>
            </w:r>
          </w:p>
        </w:tc>
        <w:tc>
          <w:tcPr>
            <w:tcW w:w="540" w:type="pct"/>
          </w:tcPr>
          <w:p w14:paraId="29ADCF1C" w14:textId="53776826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amil Nadu, Karnataka</w:t>
            </w:r>
          </w:p>
        </w:tc>
        <w:tc>
          <w:tcPr>
            <w:tcW w:w="609" w:type="pct"/>
          </w:tcPr>
          <w:p w14:paraId="747965F3" w14:textId="19D84362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342 patients</w:t>
            </w:r>
          </w:p>
        </w:tc>
        <w:tc>
          <w:tcPr>
            <w:tcW w:w="676" w:type="pct"/>
          </w:tcPr>
          <w:p w14:paraId="615E29C3" w14:textId="77777777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Outpatients </w:t>
            </w:r>
          </w:p>
          <w:p w14:paraId="3CB93193" w14:textId="7475163F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(Private)</w:t>
            </w:r>
          </w:p>
        </w:tc>
        <w:tc>
          <w:tcPr>
            <w:tcW w:w="540" w:type="pct"/>
          </w:tcPr>
          <w:p w14:paraId="27AF9C43" w14:textId="4AE36B1E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170A713C" w14:textId="51431345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munication with dietician</w:t>
            </w:r>
          </w:p>
        </w:tc>
        <w:tc>
          <w:tcPr>
            <w:tcW w:w="676" w:type="pct"/>
          </w:tcPr>
          <w:p w14:paraId="1B20C39B" w14:textId="15F26505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Patients perceived barriers for dietary behaviour</w:t>
            </w:r>
          </w:p>
        </w:tc>
        <w:tc>
          <w:tcPr>
            <w:tcW w:w="675" w:type="pct"/>
          </w:tcPr>
          <w:p w14:paraId="64E3DCD0" w14:textId="56FC551D" w:rsidR="000736C3" w:rsidRPr="007D7F1E" w:rsidRDefault="000736C3" w:rsidP="00D87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ack of in-depth qualitative information</w:t>
            </w:r>
          </w:p>
        </w:tc>
      </w:tr>
      <w:tr w:rsidR="00952632" w:rsidRPr="007D7F1E" w14:paraId="4D16FAA1" w14:textId="09A13B3C" w:rsidTr="00E8719C">
        <w:trPr>
          <w:trHeight w:val="312"/>
        </w:trPr>
        <w:tc>
          <w:tcPr>
            <w:tcW w:w="541" w:type="pct"/>
          </w:tcPr>
          <w:p w14:paraId="44A5E76B" w14:textId="77777777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Balaji A, </w:t>
            </w:r>
          </w:p>
          <w:p w14:paraId="48E11580" w14:textId="54EABEC2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22315835</w:t>
            </w:r>
          </w:p>
        </w:tc>
        <w:tc>
          <w:tcPr>
            <w:tcW w:w="540" w:type="pct"/>
          </w:tcPr>
          <w:p w14:paraId="7E02B998" w14:textId="77F9FC8E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amil Nadu</w:t>
            </w:r>
          </w:p>
        </w:tc>
        <w:tc>
          <w:tcPr>
            <w:tcW w:w="609" w:type="pct"/>
          </w:tcPr>
          <w:p w14:paraId="41897F88" w14:textId="53516746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323 patients</w:t>
            </w:r>
          </w:p>
        </w:tc>
        <w:tc>
          <w:tcPr>
            <w:tcW w:w="676" w:type="pct"/>
          </w:tcPr>
          <w:p w14:paraId="52EE5E2B" w14:textId="2DF4AB73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utpatients (Private)</w:t>
            </w:r>
          </w:p>
        </w:tc>
        <w:tc>
          <w:tcPr>
            <w:tcW w:w="540" w:type="pct"/>
          </w:tcPr>
          <w:p w14:paraId="1D9F88B1" w14:textId="1E6219CB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0C4BA574" w14:textId="4B0BDA02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verall satisfaction or rating</w:t>
            </w:r>
          </w:p>
        </w:tc>
        <w:tc>
          <w:tcPr>
            <w:tcW w:w="676" w:type="pct"/>
          </w:tcPr>
          <w:p w14:paraId="302C55DA" w14:textId="77FD85A6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Patients evaluated quality of care and preference of type of care reported. Mix of patients receiving treatment from private and public facilities </w:t>
            </w:r>
          </w:p>
        </w:tc>
        <w:tc>
          <w:tcPr>
            <w:tcW w:w="675" w:type="pct"/>
          </w:tcPr>
          <w:p w14:paraId="096A284B" w14:textId="092CB6DA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Findings based on single urban slum community and hence not generalisable</w:t>
            </w:r>
          </w:p>
        </w:tc>
      </w:tr>
      <w:tr w:rsidR="00952632" w:rsidRPr="007D7F1E" w14:paraId="7EBF5FBA" w14:textId="310E12AA" w:rsidTr="00E8719C">
        <w:trPr>
          <w:trHeight w:val="312"/>
        </w:trPr>
        <w:tc>
          <w:tcPr>
            <w:tcW w:w="541" w:type="pct"/>
          </w:tcPr>
          <w:p w14:paraId="0BF9B525" w14:textId="3D6C8B52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Shetty AS, 2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22616337</w:t>
            </w:r>
          </w:p>
        </w:tc>
        <w:tc>
          <w:tcPr>
            <w:tcW w:w="540" w:type="pct"/>
          </w:tcPr>
          <w:p w14:paraId="05A70C36" w14:textId="50B58A18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amil Nadu</w:t>
            </w:r>
          </w:p>
        </w:tc>
        <w:tc>
          <w:tcPr>
            <w:tcW w:w="609" w:type="pct"/>
          </w:tcPr>
          <w:p w14:paraId="3D54D174" w14:textId="10C8B36E" w:rsidR="000736C3" w:rsidRPr="007D7F1E" w:rsidRDefault="000736C3" w:rsidP="0AEED4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Interventional, 215 patients</w:t>
            </w:r>
          </w:p>
        </w:tc>
        <w:tc>
          <w:tcPr>
            <w:tcW w:w="676" w:type="pct"/>
          </w:tcPr>
          <w:p w14:paraId="79F43484" w14:textId="0D3BD462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Community settings (unsure) </w:t>
            </w:r>
          </w:p>
        </w:tc>
        <w:tc>
          <w:tcPr>
            <w:tcW w:w="540" w:type="pct"/>
          </w:tcPr>
          <w:p w14:paraId="288FA2F1" w14:textId="4B4F6DE5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296ABC1D" w14:textId="161B7E9F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munication, acceptability of SMS</w:t>
            </w:r>
          </w:p>
        </w:tc>
        <w:tc>
          <w:tcPr>
            <w:tcW w:w="676" w:type="pct"/>
          </w:tcPr>
          <w:p w14:paraId="092F6F0D" w14:textId="5FC1B3D3" w:rsidR="000736C3" w:rsidRPr="007D7F1E" w:rsidRDefault="000736C3" w:rsidP="307315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Patients' acceptability of SMS</w:t>
            </w:r>
          </w:p>
        </w:tc>
        <w:tc>
          <w:tcPr>
            <w:tcW w:w="675" w:type="pct"/>
          </w:tcPr>
          <w:p w14:paraId="03EED655" w14:textId="4394144D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Minor outcome – patient preferences</w:t>
            </w:r>
          </w:p>
        </w:tc>
      </w:tr>
      <w:tr w:rsidR="00952632" w:rsidRPr="007D7F1E" w14:paraId="700F8675" w14:textId="1827B3EC" w:rsidTr="00E8719C">
        <w:trPr>
          <w:trHeight w:val="312"/>
        </w:trPr>
        <w:tc>
          <w:tcPr>
            <w:tcW w:w="541" w:type="pct"/>
          </w:tcPr>
          <w:p w14:paraId="4A4AE226" w14:textId="51618782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Venkataraman K, 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22048985</w:t>
            </w:r>
          </w:p>
        </w:tc>
        <w:tc>
          <w:tcPr>
            <w:tcW w:w="540" w:type="pct"/>
          </w:tcPr>
          <w:p w14:paraId="35D298C2" w14:textId="77777777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Delhi </w:t>
            </w:r>
          </w:p>
        </w:tc>
        <w:tc>
          <w:tcPr>
            <w:tcW w:w="609" w:type="pct"/>
          </w:tcPr>
          <w:p w14:paraId="544F473B" w14:textId="43CEEDB9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507 patients</w:t>
            </w:r>
          </w:p>
        </w:tc>
        <w:tc>
          <w:tcPr>
            <w:tcW w:w="676" w:type="pct"/>
          </w:tcPr>
          <w:p w14:paraId="006C7D07" w14:textId="51A70052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In-patients and outpatients (Private)</w:t>
            </w:r>
          </w:p>
        </w:tc>
        <w:tc>
          <w:tcPr>
            <w:tcW w:w="540" w:type="pct"/>
          </w:tcPr>
          <w:p w14:paraId="5D0519CF" w14:textId="69768A96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Screening, Therapeutic </w:t>
            </w:r>
          </w:p>
        </w:tc>
        <w:tc>
          <w:tcPr>
            <w:tcW w:w="743" w:type="pct"/>
          </w:tcPr>
          <w:p w14:paraId="27BBF0BF" w14:textId="37D5630B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munication</w:t>
            </w:r>
          </w:p>
        </w:tc>
        <w:tc>
          <w:tcPr>
            <w:tcW w:w="676" w:type="pct"/>
          </w:tcPr>
          <w:p w14:paraId="35DD7A43" w14:textId="0BC4F032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Association of Treatment related factors with diabetic control</w:t>
            </w:r>
          </w:p>
        </w:tc>
        <w:tc>
          <w:tcPr>
            <w:tcW w:w="675" w:type="pct"/>
          </w:tcPr>
          <w:p w14:paraId="462E2CD1" w14:textId="1520900E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Minor outcome on patient experiences related to health system</w:t>
            </w:r>
          </w:p>
        </w:tc>
      </w:tr>
      <w:tr w:rsidR="00952632" w:rsidRPr="007D7F1E" w14:paraId="3932DA1D" w14:textId="3F7A0C6A" w:rsidTr="00E8719C">
        <w:trPr>
          <w:trHeight w:val="312"/>
        </w:trPr>
        <w:tc>
          <w:tcPr>
            <w:tcW w:w="541" w:type="pct"/>
          </w:tcPr>
          <w:p w14:paraId="1EA623C0" w14:textId="1A662414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hojani U, 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24093885</w:t>
            </w:r>
          </w:p>
        </w:tc>
        <w:tc>
          <w:tcPr>
            <w:tcW w:w="540" w:type="pct"/>
          </w:tcPr>
          <w:p w14:paraId="66B6504B" w14:textId="0C5C0A56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Karnataka</w:t>
            </w:r>
          </w:p>
        </w:tc>
        <w:tc>
          <w:tcPr>
            <w:tcW w:w="609" w:type="pct"/>
          </w:tcPr>
          <w:p w14:paraId="777A459D" w14:textId="564844CA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litative, 16 patients</w:t>
            </w:r>
          </w:p>
        </w:tc>
        <w:tc>
          <w:tcPr>
            <w:tcW w:w="676" w:type="pct"/>
          </w:tcPr>
          <w:p w14:paraId="28CD9398" w14:textId="34D72781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Community settings (Urban) </w:t>
            </w:r>
          </w:p>
        </w:tc>
        <w:tc>
          <w:tcPr>
            <w:tcW w:w="540" w:type="pct"/>
          </w:tcPr>
          <w:p w14:paraId="71A3F5EC" w14:textId="3D134972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</w:p>
        </w:tc>
        <w:tc>
          <w:tcPr>
            <w:tcW w:w="743" w:type="pct"/>
          </w:tcPr>
          <w:p w14:paraId="3A1E586B" w14:textId="58B060CD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Communication, Overall </w:t>
            </w:r>
            <w:proofErr w:type="gramStart"/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satisfaction</w:t>
            </w:r>
            <w:proofErr w:type="gramEnd"/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 or rating</w:t>
            </w:r>
          </w:p>
        </w:tc>
        <w:tc>
          <w:tcPr>
            <w:tcW w:w="676" w:type="pct"/>
          </w:tcPr>
          <w:p w14:paraId="36E89A05" w14:textId="403B523D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In-depth qualitative information on urban slums patients</w:t>
            </w:r>
          </w:p>
        </w:tc>
        <w:tc>
          <w:tcPr>
            <w:tcW w:w="675" w:type="pct"/>
          </w:tcPr>
          <w:p w14:paraId="0E2765F3" w14:textId="68664F3E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imited sample size and limited geographical representation.</w:t>
            </w:r>
          </w:p>
          <w:p w14:paraId="483B2742" w14:textId="7D9A1517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2632" w:rsidRPr="007D7F1E" w14:paraId="6854F568" w14:textId="380795B1" w:rsidTr="00E8719C">
        <w:trPr>
          <w:trHeight w:val="312"/>
        </w:trPr>
        <w:tc>
          <w:tcPr>
            <w:tcW w:w="541" w:type="pct"/>
          </w:tcPr>
          <w:p w14:paraId="6EE64AD2" w14:textId="6E5D5187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Bhalerao MS, 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24093979</w:t>
            </w:r>
          </w:p>
        </w:tc>
        <w:tc>
          <w:tcPr>
            <w:tcW w:w="540" w:type="pct"/>
          </w:tcPr>
          <w:p w14:paraId="13D154A6" w14:textId="394EA01E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Maharashtra</w:t>
            </w:r>
          </w:p>
        </w:tc>
        <w:tc>
          <w:tcPr>
            <w:tcW w:w="609" w:type="pct"/>
          </w:tcPr>
          <w:p w14:paraId="55943C34" w14:textId="7A63E8A7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200 patients</w:t>
            </w:r>
          </w:p>
        </w:tc>
        <w:tc>
          <w:tcPr>
            <w:tcW w:w="676" w:type="pct"/>
          </w:tcPr>
          <w:p w14:paraId="32D66A23" w14:textId="1186294F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utpatients (Government)</w:t>
            </w:r>
          </w:p>
        </w:tc>
        <w:tc>
          <w:tcPr>
            <w:tcW w:w="540" w:type="pct"/>
          </w:tcPr>
          <w:p w14:paraId="66B292FC" w14:textId="62EB80DB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</w:p>
        </w:tc>
        <w:tc>
          <w:tcPr>
            <w:tcW w:w="743" w:type="pct"/>
          </w:tcPr>
          <w:p w14:paraId="6BBDB851" w14:textId="7B054DF3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munication, Complementary and Alternate Medicine (CAM) use with allopathy</w:t>
            </w:r>
          </w:p>
        </w:tc>
        <w:tc>
          <w:tcPr>
            <w:tcW w:w="676" w:type="pct"/>
          </w:tcPr>
          <w:p w14:paraId="03FC03A3" w14:textId="67278A4E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reatment satisfaction with CAM</w:t>
            </w:r>
          </w:p>
        </w:tc>
        <w:tc>
          <w:tcPr>
            <w:tcW w:w="675" w:type="pct"/>
          </w:tcPr>
          <w:p w14:paraId="160668CA" w14:textId="062B0CD5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Minor outcome – patient experience</w:t>
            </w:r>
          </w:p>
        </w:tc>
      </w:tr>
      <w:tr w:rsidR="00952632" w:rsidRPr="007D7F1E" w14:paraId="53A75B75" w14:textId="49FC0F67" w:rsidTr="00E8719C">
        <w:trPr>
          <w:trHeight w:val="312"/>
        </w:trPr>
        <w:tc>
          <w:tcPr>
            <w:tcW w:w="541" w:type="pct"/>
          </w:tcPr>
          <w:p w14:paraId="1E578BE6" w14:textId="56A54CE5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Gangwar SS, 2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25352870</w:t>
            </w:r>
          </w:p>
        </w:tc>
        <w:tc>
          <w:tcPr>
            <w:tcW w:w="540" w:type="pct"/>
          </w:tcPr>
          <w:p w14:paraId="1F9EA65C" w14:textId="3AEA93DA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 Uttar Pradesh</w:t>
            </w:r>
          </w:p>
        </w:tc>
        <w:tc>
          <w:tcPr>
            <w:tcW w:w="609" w:type="pct"/>
          </w:tcPr>
          <w:p w14:paraId="356DB083" w14:textId="159EFEA7" w:rsidR="000736C3" w:rsidRPr="007D7F1E" w:rsidRDefault="000736C3" w:rsidP="0AEED4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Interventional, 723 patients</w:t>
            </w:r>
          </w:p>
        </w:tc>
        <w:tc>
          <w:tcPr>
            <w:tcW w:w="676" w:type="pct"/>
          </w:tcPr>
          <w:p w14:paraId="4C1973D2" w14:textId="41902EE6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Community (pharmacies) </w:t>
            </w:r>
          </w:p>
        </w:tc>
        <w:tc>
          <w:tcPr>
            <w:tcW w:w="540" w:type="pct"/>
          </w:tcPr>
          <w:p w14:paraId="077D1E27" w14:textId="53640838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65FA6FFE" w14:textId="2AE7B0AF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munication (pharmacists in community pharmacies)</w:t>
            </w:r>
          </w:p>
        </w:tc>
        <w:tc>
          <w:tcPr>
            <w:tcW w:w="676" w:type="pct"/>
          </w:tcPr>
          <w:p w14:paraId="77CD0F40" w14:textId="554D157F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Drug related problem and psychological aspects in patients</w:t>
            </w:r>
          </w:p>
        </w:tc>
        <w:tc>
          <w:tcPr>
            <w:tcW w:w="675" w:type="pct"/>
          </w:tcPr>
          <w:p w14:paraId="65E7CE3D" w14:textId="4BD9FCB7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Minor outcome of patient experiences. Mainly clinical outcomes</w:t>
            </w:r>
          </w:p>
        </w:tc>
      </w:tr>
      <w:tr w:rsidR="00952632" w:rsidRPr="007D7F1E" w14:paraId="72D537C8" w14:textId="38B8A98E" w:rsidTr="00E8719C">
        <w:trPr>
          <w:trHeight w:val="312"/>
        </w:trPr>
        <w:tc>
          <w:tcPr>
            <w:tcW w:w="541" w:type="pct"/>
          </w:tcPr>
          <w:p w14:paraId="566C7ED4" w14:textId="7BB6FF89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Sankar UV, 20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23417905</w:t>
            </w:r>
          </w:p>
        </w:tc>
        <w:tc>
          <w:tcPr>
            <w:tcW w:w="540" w:type="pct"/>
          </w:tcPr>
          <w:p w14:paraId="1B4A775D" w14:textId="194E41A3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Kerala</w:t>
            </w:r>
          </w:p>
        </w:tc>
        <w:tc>
          <w:tcPr>
            <w:tcW w:w="609" w:type="pct"/>
          </w:tcPr>
          <w:p w14:paraId="1C0896D2" w14:textId="1F24C18F" w:rsidR="000736C3" w:rsidRPr="007D7F1E" w:rsidRDefault="000736C3" w:rsidP="0AEED4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Mixed methods,</w:t>
            </w:r>
            <w:proofErr w:type="gramStart"/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346  patients</w:t>
            </w:r>
            <w:proofErr w:type="gramEnd"/>
          </w:p>
        </w:tc>
        <w:tc>
          <w:tcPr>
            <w:tcW w:w="676" w:type="pct"/>
          </w:tcPr>
          <w:p w14:paraId="108EADF7" w14:textId="1A37EE77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Community settings (Rural) </w:t>
            </w:r>
          </w:p>
        </w:tc>
        <w:tc>
          <w:tcPr>
            <w:tcW w:w="540" w:type="pct"/>
          </w:tcPr>
          <w:p w14:paraId="4CB48EA2" w14:textId="6EC4084B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45D0B5A4" w14:textId="10456934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munication</w:t>
            </w:r>
          </w:p>
        </w:tc>
        <w:tc>
          <w:tcPr>
            <w:tcW w:w="676" w:type="pct"/>
          </w:tcPr>
          <w:p w14:paraId="3014CE2F" w14:textId="4B77B3B6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Factors associated with drug adherence were explored</w:t>
            </w:r>
          </w:p>
        </w:tc>
        <w:tc>
          <w:tcPr>
            <w:tcW w:w="675" w:type="pct"/>
          </w:tcPr>
          <w:p w14:paraId="1F4D7724" w14:textId="76F771EB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Minor outcome related to drug compliance</w:t>
            </w:r>
          </w:p>
        </w:tc>
      </w:tr>
      <w:tr w:rsidR="00952632" w:rsidRPr="007D7F1E" w14:paraId="703BA67F" w14:textId="4ABD1A70" w:rsidTr="00E8719C">
        <w:trPr>
          <w:trHeight w:val="312"/>
        </w:trPr>
        <w:tc>
          <w:tcPr>
            <w:tcW w:w="541" w:type="pct"/>
          </w:tcPr>
          <w:p w14:paraId="7B003C94" w14:textId="55273926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Debnath P, 20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25348958</w:t>
            </w:r>
          </w:p>
        </w:tc>
        <w:tc>
          <w:tcPr>
            <w:tcW w:w="540" w:type="pct"/>
          </w:tcPr>
          <w:p w14:paraId="5320F4A6" w14:textId="77777777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Karnataka</w:t>
            </w:r>
          </w:p>
        </w:tc>
        <w:tc>
          <w:tcPr>
            <w:tcW w:w="609" w:type="pct"/>
          </w:tcPr>
          <w:p w14:paraId="35C58A5B" w14:textId="57F51C47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36 patients</w:t>
            </w:r>
          </w:p>
        </w:tc>
        <w:tc>
          <w:tcPr>
            <w:tcW w:w="676" w:type="pct"/>
          </w:tcPr>
          <w:p w14:paraId="76599F0B" w14:textId="56F954BA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utpatients (Private)</w:t>
            </w:r>
          </w:p>
        </w:tc>
        <w:tc>
          <w:tcPr>
            <w:tcW w:w="540" w:type="pct"/>
          </w:tcPr>
          <w:p w14:paraId="67376EF7" w14:textId="77777777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</w:p>
        </w:tc>
        <w:tc>
          <w:tcPr>
            <w:tcW w:w="743" w:type="pct"/>
          </w:tcPr>
          <w:p w14:paraId="54A8F13D" w14:textId="56048019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AM use with allopathy</w:t>
            </w:r>
          </w:p>
        </w:tc>
        <w:tc>
          <w:tcPr>
            <w:tcW w:w="676" w:type="pct"/>
          </w:tcPr>
          <w:p w14:paraId="479BD020" w14:textId="476BCA7E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 treatment satisfaction of patients with diabetic ulcers treated with ayurvedic and insulin</w:t>
            </w:r>
          </w:p>
        </w:tc>
        <w:tc>
          <w:tcPr>
            <w:tcW w:w="675" w:type="pct"/>
          </w:tcPr>
          <w:p w14:paraId="3764DA3A" w14:textId="662719CD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imited sample size</w:t>
            </w:r>
          </w:p>
          <w:p w14:paraId="283AC3D0" w14:textId="5C9E345D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Limited scope </w:t>
            </w:r>
          </w:p>
          <w:p w14:paraId="53AC2948" w14:textId="38A69E4F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2632" w:rsidRPr="007D7F1E" w14:paraId="6C880219" w14:textId="396AE267" w:rsidTr="00E8719C">
        <w:trPr>
          <w:trHeight w:val="312"/>
        </w:trPr>
        <w:tc>
          <w:tcPr>
            <w:tcW w:w="541" w:type="pct"/>
          </w:tcPr>
          <w:p w14:paraId="676739EE" w14:textId="70E9CEE3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Kishore J, 20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26229715</w:t>
            </w:r>
          </w:p>
        </w:tc>
        <w:tc>
          <w:tcPr>
            <w:tcW w:w="540" w:type="pct"/>
          </w:tcPr>
          <w:p w14:paraId="7E264A15" w14:textId="76FD5B9B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Delhi</w:t>
            </w:r>
          </w:p>
        </w:tc>
        <w:tc>
          <w:tcPr>
            <w:tcW w:w="609" w:type="pct"/>
          </w:tcPr>
          <w:p w14:paraId="59350AFD" w14:textId="245ED565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Rural – 67, urban slums - 31</w:t>
            </w:r>
          </w:p>
        </w:tc>
        <w:tc>
          <w:tcPr>
            <w:tcW w:w="676" w:type="pct"/>
          </w:tcPr>
          <w:p w14:paraId="62F36F43" w14:textId="15B4D964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munity settings (Rural and Urban)</w:t>
            </w:r>
          </w:p>
        </w:tc>
        <w:tc>
          <w:tcPr>
            <w:tcW w:w="540" w:type="pct"/>
          </w:tcPr>
          <w:p w14:paraId="30005800" w14:textId="56048C12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</w:p>
        </w:tc>
        <w:tc>
          <w:tcPr>
            <w:tcW w:w="743" w:type="pct"/>
          </w:tcPr>
          <w:p w14:paraId="183CB8BE" w14:textId="4870D4FC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Hospital environment/ organizational aspects</w:t>
            </w:r>
          </w:p>
        </w:tc>
        <w:tc>
          <w:tcPr>
            <w:tcW w:w="676" w:type="pct"/>
          </w:tcPr>
          <w:p w14:paraId="75A89A71" w14:textId="3B0AE557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Reasons for not taking treatment</w:t>
            </w:r>
          </w:p>
        </w:tc>
        <w:tc>
          <w:tcPr>
            <w:tcW w:w="675" w:type="pct"/>
          </w:tcPr>
          <w:p w14:paraId="4CDD6EBC" w14:textId="368C08EB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imited sample size, Rural area not representative of other parts of India.</w:t>
            </w:r>
          </w:p>
          <w:p w14:paraId="25D8670C" w14:textId="1BA6F329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Minor outcome of patient experiences.</w:t>
            </w:r>
          </w:p>
          <w:p w14:paraId="547C6B20" w14:textId="40D157E4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2632" w:rsidRPr="007D7F1E" w14:paraId="7C075F61" w14:textId="6BD9A12D" w:rsidTr="00E8719C">
        <w:trPr>
          <w:trHeight w:val="312"/>
        </w:trPr>
        <w:tc>
          <w:tcPr>
            <w:tcW w:w="541" w:type="pct"/>
          </w:tcPr>
          <w:p w14:paraId="3B6F4136" w14:textId="2E232902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Kakumani KV, 20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28405986</w:t>
            </w:r>
          </w:p>
        </w:tc>
        <w:tc>
          <w:tcPr>
            <w:tcW w:w="540" w:type="pct"/>
          </w:tcPr>
          <w:p w14:paraId="36257DD3" w14:textId="49FDFEF8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Maharashtra</w:t>
            </w:r>
          </w:p>
        </w:tc>
        <w:tc>
          <w:tcPr>
            <w:tcW w:w="609" w:type="pct"/>
          </w:tcPr>
          <w:p w14:paraId="04B8F404" w14:textId="527B2BC3" w:rsidR="000736C3" w:rsidRPr="007D7F1E" w:rsidRDefault="000736C3" w:rsidP="0AEED4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70 patients</w:t>
            </w:r>
          </w:p>
        </w:tc>
        <w:tc>
          <w:tcPr>
            <w:tcW w:w="676" w:type="pct"/>
          </w:tcPr>
          <w:p w14:paraId="4675DEDF" w14:textId="1F493E9A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Community settings (rural) </w:t>
            </w:r>
          </w:p>
        </w:tc>
        <w:tc>
          <w:tcPr>
            <w:tcW w:w="540" w:type="pct"/>
          </w:tcPr>
          <w:p w14:paraId="32F3EB4D" w14:textId="57F35776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5296BE17" w14:textId="512D9AEC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verall satisfaction or rating</w:t>
            </w:r>
          </w:p>
        </w:tc>
        <w:tc>
          <w:tcPr>
            <w:tcW w:w="676" w:type="pct"/>
          </w:tcPr>
          <w:p w14:paraId="73D3CA06" w14:textId="108201C2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Reasons for non-compliance</w:t>
            </w:r>
          </w:p>
        </w:tc>
        <w:tc>
          <w:tcPr>
            <w:tcW w:w="675" w:type="pct"/>
          </w:tcPr>
          <w:p w14:paraId="67597978" w14:textId="61C01DC4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imited sample size, minor outcome related only to drug compliance</w:t>
            </w:r>
          </w:p>
          <w:p w14:paraId="17093B54" w14:textId="0FC5628D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2632" w:rsidRPr="007D7F1E" w14:paraId="736C028A" w14:textId="27339CBF" w:rsidTr="00E8719C">
        <w:trPr>
          <w:trHeight w:val="312"/>
        </w:trPr>
        <w:tc>
          <w:tcPr>
            <w:tcW w:w="541" w:type="pct"/>
          </w:tcPr>
          <w:p w14:paraId="41E30313" w14:textId="5BABB56D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Madhu B, 20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27117890</w:t>
            </w:r>
          </w:p>
        </w:tc>
        <w:tc>
          <w:tcPr>
            <w:tcW w:w="540" w:type="pct"/>
          </w:tcPr>
          <w:p w14:paraId="3CF9CD0A" w14:textId="77777777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Karnataka</w:t>
            </w:r>
          </w:p>
        </w:tc>
        <w:tc>
          <w:tcPr>
            <w:tcW w:w="609" w:type="pct"/>
          </w:tcPr>
          <w:p w14:paraId="4EC16C3E" w14:textId="76BE1BA8" w:rsidR="000736C3" w:rsidRPr="007D7F1E" w:rsidRDefault="000736C3" w:rsidP="0AEED4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104 patients</w:t>
            </w:r>
          </w:p>
        </w:tc>
        <w:tc>
          <w:tcPr>
            <w:tcW w:w="676" w:type="pct"/>
          </w:tcPr>
          <w:p w14:paraId="6D62653B" w14:textId="77777777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Community settings (Urban) </w:t>
            </w:r>
          </w:p>
        </w:tc>
        <w:tc>
          <w:tcPr>
            <w:tcW w:w="540" w:type="pct"/>
          </w:tcPr>
          <w:p w14:paraId="72D2790C" w14:textId="77777777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0F7AC1DD" w14:textId="2246F473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Communication, Overall </w:t>
            </w:r>
            <w:proofErr w:type="gramStart"/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satisfaction</w:t>
            </w:r>
            <w:proofErr w:type="gramEnd"/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 or rating</w:t>
            </w:r>
          </w:p>
        </w:tc>
        <w:tc>
          <w:tcPr>
            <w:tcW w:w="676" w:type="pct"/>
          </w:tcPr>
          <w:p w14:paraId="0CD70A97" w14:textId="0826CEEF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Evaluated patient time spent with doctor </w:t>
            </w:r>
          </w:p>
        </w:tc>
        <w:tc>
          <w:tcPr>
            <w:tcW w:w="675" w:type="pct"/>
          </w:tcPr>
          <w:p w14:paraId="021121B5" w14:textId="5B67A70B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Minor outcome Quality of care was mostly clinical related</w:t>
            </w:r>
          </w:p>
        </w:tc>
      </w:tr>
      <w:tr w:rsidR="00952632" w:rsidRPr="007D7F1E" w14:paraId="4B24CFDE" w14:textId="1163A336" w:rsidTr="00E8719C">
        <w:trPr>
          <w:trHeight w:val="399"/>
        </w:trPr>
        <w:tc>
          <w:tcPr>
            <w:tcW w:w="541" w:type="pct"/>
          </w:tcPr>
          <w:p w14:paraId="11AA5E5F" w14:textId="771DC27B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Hussain R, 20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27221678</w:t>
            </w:r>
          </w:p>
        </w:tc>
        <w:tc>
          <w:tcPr>
            <w:tcW w:w="540" w:type="pct"/>
          </w:tcPr>
          <w:p w14:paraId="4FF32E43" w14:textId="77777777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Kerala</w:t>
            </w:r>
          </w:p>
        </w:tc>
        <w:tc>
          <w:tcPr>
            <w:tcW w:w="609" w:type="pct"/>
          </w:tcPr>
          <w:p w14:paraId="7CCD9E17" w14:textId="45B6A55C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1538 patients</w:t>
            </w:r>
          </w:p>
        </w:tc>
        <w:tc>
          <w:tcPr>
            <w:tcW w:w="676" w:type="pct"/>
          </w:tcPr>
          <w:p w14:paraId="7736D33C" w14:textId="70912865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munity settings (Rural and Urban)</w:t>
            </w:r>
          </w:p>
        </w:tc>
        <w:tc>
          <w:tcPr>
            <w:tcW w:w="540" w:type="pct"/>
          </w:tcPr>
          <w:p w14:paraId="0D52A0CE" w14:textId="00DC6660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Screening, Therapeutic </w:t>
            </w:r>
          </w:p>
        </w:tc>
        <w:tc>
          <w:tcPr>
            <w:tcW w:w="743" w:type="pct"/>
          </w:tcPr>
          <w:p w14:paraId="35EFC9FD" w14:textId="51E198F3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munication</w:t>
            </w:r>
          </w:p>
        </w:tc>
        <w:tc>
          <w:tcPr>
            <w:tcW w:w="676" w:type="pct"/>
          </w:tcPr>
          <w:p w14:paraId="4CDA6CC6" w14:textId="64BCAADD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Patient’s experiences and preferences about diabetic retinopathy explored</w:t>
            </w:r>
          </w:p>
        </w:tc>
        <w:tc>
          <w:tcPr>
            <w:tcW w:w="675" w:type="pct"/>
          </w:tcPr>
          <w:p w14:paraId="3678F701" w14:textId="0F63DB2A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Minor outcome – patient experiences and preferences</w:t>
            </w:r>
          </w:p>
        </w:tc>
      </w:tr>
      <w:tr w:rsidR="00952632" w:rsidRPr="007D7F1E" w14:paraId="55693A57" w14:textId="61D6A80F" w:rsidTr="00E8719C">
        <w:trPr>
          <w:trHeight w:val="312"/>
        </w:trPr>
        <w:tc>
          <w:tcPr>
            <w:tcW w:w="541" w:type="pct"/>
          </w:tcPr>
          <w:p w14:paraId="5E475322" w14:textId="670EF3CC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Balasubramaniyan N, 20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27358634</w:t>
            </w:r>
          </w:p>
        </w:tc>
        <w:tc>
          <w:tcPr>
            <w:tcW w:w="540" w:type="pct"/>
          </w:tcPr>
          <w:p w14:paraId="714D373C" w14:textId="77777777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amil Nadu</w:t>
            </w:r>
          </w:p>
        </w:tc>
        <w:tc>
          <w:tcPr>
            <w:tcW w:w="609" w:type="pct"/>
          </w:tcPr>
          <w:p w14:paraId="33D15F94" w14:textId="4E60DDEF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93 patients</w:t>
            </w:r>
          </w:p>
        </w:tc>
        <w:tc>
          <w:tcPr>
            <w:tcW w:w="676" w:type="pct"/>
          </w:tcPr>
          <w:p w14:paraId="024C82BE" w14:textId="65D9DFAE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utpatients attached to primary care (Government)</w:t>
            </w:r>
          </w:p>
        </w:tc>
        <w:tc>
          <w:tcPr>
            <w:tcW w:w="540" w:type="pct"/>
          </w:tcPr>
          <w:p w14:paraId="29852B8C" w14:textId="77777777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Screening,</w:t>
            </w:r>
          </w:p>
          <w:p w14:paraId="4C405B8F" w14:textId="0F72286A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5C05610E" w14:textId="350588FD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munication</w:t>
            </w:r>
          </w:p>
        </w:tc>
        <w:tc>
          <w:tcPr>
            <w:tcW w:w="676" w:type="pct"/>
          </w:tcPr>
          <w:p w14:paraId="58D71C4C" w14:textId="65BA967A" w:rsidR="000736C3" w:rsidRPr="007D7F1E" w:rsidRDefault="000736C3" w:rsidP="003B4A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ype of provider preference, communication regarding advice for eye screening </w:t>
            </w:r>
          </w:p>
        </w:tc>
        <w:tc>
          <w:tcPr>
            <w:tcW w:w="675" w:type="pct"/>
          </w:tcPr>
          <w:p w14:paraId="05693586" w14:textId="0F63DB2A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Minor outcome – patient experiences and preferences</w:t>
            </w:r>
          </w:p>
          <w:p w14:paraId="02FA29AF" w14:textId="03C20BD0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2632" w:rsidRPr="007D7F1E" w14:paraId="425D63B0" w14:textId="2872DFC3" w:rsidTr="00E8719C">
        <w:trPr>
          <w:trHeight w:val="312"/>
        </w:trPr>
        <w:tc>
          <w:tcPr>
            <w:tcW w:w="541" w:type="pct"/>
          </w:tcPr>
          <w:p w14:paraId="2F61D0E9" w14:textId="1F43E994" w:rsidR="000736C3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George M, 20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hyperlink r:id="rId8" w:history="1">
              <w:r w:rsidRPr="007D7F1E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A Study on Quality of Life Assessment among Patients with Type 2 Diabetes Mellitus in a Tertiary Care Hospital in Southern Kerala | IJPPR (humanjournals.com)</w:t>
              </w:r>
            </w:hyperlink>
          </w:p>
          <w:p w14:paraId="5494D154" w14:textId="653AD261" w:rsidR="000736C3" w:rsidRPr="007914D4" w:rsidRDefault="000736C3" w:rsidP="007914D4">
            <w:pPr>
              <w:tabs>
                <w:tab w:val="left" w:pos="64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, </w:t>
            </w:r>
          </w:p>
        </w:tc>
        <w:tc>
          <w:tcPr>
            <w:tcW w:w="540" w:type="pct"/>
          </w:tcPr>
          <w:p w14:paraId="6C2F66CB" w14:textId="7700EAF6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Kerala</w:t>
            </w:r>
          </w:p>
        </w:tc>
        <w:tc>
          <w:tcPr>
            <w:tcW w:w="609" w:type="pct"/>
          </w:tcPr>
          <w:p w14:paraId="737E268B" w14:textId="599D9160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60 patients</w:t>
            </w:r>
          </w:p>
        </w:tc>
        <w:tc>
          <w:tcPr>
            <w:tcW w:w="676" w:type="pct"/>
          </w:tcPr>
          <w:p w14:paraId="1C54A934" w14:textId="77777777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Outpatients </w:t>
            </w:r>
          </w:p>
          <w:p w14:paraId="4999A000" w14:textId="76EBE2FD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(Private)</w:t>
            </w:r>
          </w:p>
        </w:tc>
        <w:tc>
          <w:tcPr>
            <w:tcW w:w="540" w:type="pct"/>
          </w:tcPr>
          <w:p w14:paraId="259C036F" w14:textId="526FFF77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6D3C6E39" w14:textId="594706E2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verall satisfaction or rating</w:t>
            </w:r>
          </w:p>
        </w:tc>
        <w:tc>
          <w:tcPr>
            <w:tcW w:w="676" w:type="pct"/>
          </w:tcPr>
          <w:p w14:paraId="3983FE7B" w14:textId="3C9D4C9A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Used a quality of life instrument for diabetes developed in India which included treatment satisfaction</w:t>
            </w:r>
          </w:p>
        </w:tc>
        <w:tc>
          <w:tcPr>
            <w:tcW w:w="675" w:type="pct"/>
          </w:tcPr>
          <w:p w14:paraId="4D659D2D" w14:textId="40FB4592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imited sample size</w:t>
            </w:r>
          </w:p>
          <w:p w14:paraId="03401576" w14:textId="34820E87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FEF3BC" w14:textId="2E238484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Minor outcome – patient experiences</w:t>
            </w:r>
          </w:p>
        </w:tc>
      </w:tr>
      <w:tr w:rsidR="00952632" w:rsidRPr="007D7F1E" w14:paraId="1882C9C3" w14:textId="1178AC26" w:rsidTr="00E8719C">
        <w:trPr>
          <w:trHeight w:val="312"/>
        </w:trPr>
        <w:tc>
          <w:tcPr>
            <w:tcW w:w="541" w:type="pct"/>
          </w:tcPr>
          <w:p w14:paraId="40EFF6CB" w14:textId="598D681F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rinath KM, 20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28089167</w:t>
            </w:r>
          </w:p>
        </w:tc>
        <w:tc>
          <w:tcPr>
            <w:tcW w:w="540" w:type="pct"/>
          </w:tcPr>
          <w:p w14:paraId="50DBA5C2" w14:textId="77777777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Karnataka</w:t>
            </w:r>
          </w:p>
        </w:tc>
        <w:tc>
          <w:tcPr>
            <w:tcW w:w="609" w:type="pct"/>
          </w:tcPr>
          <w:p w14:paraId="72F1BA79" w14:textId="77777777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</w:t>
            </w:r>
          </w:p>
          <w:p w14:paraId="3E8BB369" w14:textId="1D9337BA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bservational, 400 patients</w:t>
            </w:r>
          </w:p>
        </w:tc>
        <w:tc>
          <w:tcPr>
            <w:tcW w:w="676" w:type="pct"/>
          </w:tcPr>
          <w:p w14:paraId="106E9BF0" w14:textId="77777777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Community settings (Rural) </w:t>
            </w:r>
          </w:p>
        </w:tc>
        <w:tc>
          <w:tcPr>
            <w:tcW w:w="540" w:type="pct"/>
          </w:tcPr>
          <w:p w14:paraId="7E610307" w14:textId="77777777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6ABE1043" w14:textId="56B590CC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munication</w:t>
            </w:r>
          </w:p>
        </w:tc>
        <w:tc>
          <w:tcPr>
            <w:tcW w:w="676" w:type="pct"/>
          </w:tcPr>
          <w:p w14:paraId="2B234529" w14:textId="21C567C6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arge sample size, Random selection</w:t>
            </w:r>
          </w:p>
        </w:tc>
        <w:tc>
          <w:tcPr>
            <w:tcW w:w="675" w:type="pct"/>
          </w:tcPr>
          <w:p w14:paraId="5D70E999" w14:textId="47CEA013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Limited sample </w:t>
            </w:r>
            <w:proofErr w:type="gramStart"/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size;</w:t>
            </w:r>
            <w:proofErr w:type="gramEnd"/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 Minor outcome related to patient experiences</w:t>
            </w:r>
          </w:p>
        </w:tc>
      </w:tr>
      <w:tr w:rsidR="00952632" w:rsidRPr="007D7F1E" w14:paraId="7A2C6ADB" w14:textId="55D0A883" w:rsidTr="00E8719C">
        <w:trPr>
          <w:trHeight w:val="312"/>
        </w:trPr>
        <w:tc>
          <w:tcPr>
            <w:tcW w:w="541" w:type="pct"/>
          </w:tcPr>
          <w:p w14:paraId="6C82F522" w14:textId="512051D1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Kleinman NJ, 20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28328396</w:t>
            </w:r>
          </w:p>
        </w:tc>
        <w:tc>
          <w:tcPr>
            <w:tcW w:w="540" w:type="pct"/>
          </w:tcPr>
          <w:p w14:paraId="77031B80" w14:textId="77777777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Gujarat, Maharashtra,</w:t>
            </w:r>
          </w:p>
          <w:p w14:paraId="4D42EAF8" w14:textId="77777777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amil Nadu</w:t>
            </w:r>
          </w:p>
        </w:tc>
        <w:tc>
          <w:tcPr>
            <w:tcW w:w="609" w:type="pct"/>
          </w:tcPr>
          <w:p w14:paraId="11471A69" w14:textId="2C602DF4" w:rsidR="000736C3" w:rsidRPr="007D7F1E" w:rsidRDefault="000736C3" w:rsidP="0AEED4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Interventional, 91 patients</w:t>
            </w:r>
          </w:p>
        </w:tc>
        <w:tc>
          <w:tcPr>
            <w:tcW w:w="676" w:type="pct"/>
          </w:tcPr>
          <w:p w14:paraId="6FCCE750" w14:textId="3EC0B0DD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Mobile health platform (Private)</w:t>
            </w:r>
          </w:p>
        </w:tc>
        <w:tc>
          <w:tcPr>
            <w:tcW w:w="540" w:type="pct"/>
          </w:tcPr>
          <w:p w14:paraId="22D2D89B" w14:textId="77777777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0DCC858F" w14:textId="0E80B8E1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Communication, Overall </w:t>
            </w:r>
            <w:proofErr w:type="gramStart"/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satisfaction</w:t>
            </w:r>
            <w:proofErr w:type="gramEnd"/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 or rating</w:t>
            </w:r>
          </w:p>
        </w:tc>
        <w:tc>
          <w:tcPr>
            <w:tcW w:w="676" w:type="pct"/>
          </w:tcPr>
          <w:p w14:paraId="1C2A3C52" w14:textId="2CBEFAC8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Patient experience with mobile application was evaluated</w:t>
            </w:r>
          </w:p>
        </w:tc>
        <w:tc>
          <w:tcPr>
            <w:tcW w:w="675" w:type="pct"/>
          </w:tcPr>
          <w:p w14:paraId="40DD9470" w14:textId="4C7ABFBA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Patient satisfaction limited to medication adherence </w:t>
            </w:r>
          </w:p>
        </w:tc>
      </w:tr>
      <w:tr w:rsidR="00952632" w:rsidRPr="007D7F1E" w14:paraId="75FE01A9" w14:textId="1183DAC8" w:rsidTr="00E8719C">
        <w:trPr>
          <w:trHeight w:val="312"/>
        </w:trPr>
        <w:tc>
          <w:tcPr>
            <w:tcW w:w="541" w:type="pct"/>
          </w:tcPr>
          <w:p w14:paraId="2EC2C436" w14:textId="77777777" w:rsidR="000736C3" w:rsidRPr="007D7F1E" w:rsidRDefault="000736C3" w:rsidP="001879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Vishnu N, 20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29868217</w:t>
            </w:r>
          </w:p>
          <w:p w14:paraId="4E2E1FA0" w14:textId="00EE1CFE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pct"/>
          </w:tcPr>
          <w:p w14:paraId="5A800CD9" w14:textId="72ACC339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Kerala</w:t>
            </w:r>
          </w:p>
        </w:tc>
        <w:tc>
          <w:tcPr>
            <w:tcW w:w="609" w:type="pct"/>
          </w:tcPr>
          <w:p w14:paraId="2D8C1F96" w14:textId="2F1EB8E7" w:rsidR="000736C3" w:rsidRPr="007D7F1E" w:rsidRDefault="000736C3" w:rsidP="0AEED4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400 patients</w:t>
            </w:r>
          </w:p>
          <w:p w14:paraId="43821891" w14:textId="23B70CA9" w:rsidR="000736C3" w:rsidRPr="007D7F1E" w:rsidRDefault="000736C3" w:rsidP="307315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pct"/>
          </w:tcPr>
          <w:p w14:paraId="70F55B33" w14:textId="13895474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munity settings (rural)</w:t>
            </w:r>
          </w:p>
        </w:tc>
        <w:tc>
          <w:tcPr>
            <w:tcW w:w="540" w:type="pct"/>
          </w:tcPr>
          <w:p w14:paraId="0FB89C48" w14:textId="394A87C1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</w:p>
        </w:tc>
        <w:tc>
          <w:tcPr>
            <w:tcW w:w="743" w:type="pct"/>
          </w:tcPr>
          <w:p w14:paraId="3850273C" w14:textId="7B415040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AM use</w:t>
            </w:r>
          </w:p>
        </w:tc>
        <w:tc>
          <w:tcPr>
            <w:tcW w:w="676" w:type="pct"/>
          </w:tcPr>
          <w:p w14:paraId="61BBBB54" w14:textId="4735B3F3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arge sample size and random selection, Experiences and preferences with CAM and allopathy</w:t>
            </w:r>
          </w:p>
        </w:tc>
        <w:tc>
          <w:tcPr>
            <w:tcW w:w="675" w:type="pct"/>
          </w:tcPr>
          <w:p w14:paraId="0A6CD645" w14:textId="52AB5252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Based on one district in Kerala, hence not generalisable</w:t>
            </w:r>
          </w:p>
        </w:tc>
      </w:tr>
      <w:tr w:rsidR="00952632" w:rsidRPr="007D7F1E" w14:paraId="2404F721" w14:textId="6B913CF9" w:rsidTr="00E8719C">
        <w:trPr>
          <w:trHeight w:val="312"/>
        </w:trPr>
        <w:tc>
          <w:tcPr>
            <w:tcW w:w="541" w:type="pct"/>
          </w:tcPr>
          <w:p w14:paraId="63FF450C" w14:textId="07A9D670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Mentock SM, 20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28465150</w:t>
            </w:r>
          </w:p>
        </w:tc>
        <w:tc>
          <w:tcPr>
            <w:tcW w:w="540" w:type="pct"/>
          </w:tcPr>
          <w:p w14:paraId="5308BEEA" w14:textId="3E6389D9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Karnataka,</w:t>
            </w:r>
          </w:p>
        </w:tc>
        <w:tc>
          <w:tcPr>
            <w:tcW w:w="609" w:type="pct"/>
          </w:tcPr>
          <w:p w14:paraId="034EA5A9" w14:textId="77777777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</w:t>
            </w:r>
          </w:p>
          <w:p w14:paraId="7B35EC7A" w14:textId="1F33A855" w:rsidR="000736C3" w:rsidRPr="007D7F1E" w:rsidRDefault="000736C3" w:rsidP="0AEED4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bservational 204 patients</w:t>
            </w:r>
          </w:p>
        </w:tc>
        <w:tc>
          <w:tcPr>
            <w:tcW w:w="676" w:type="pct"/>
          </w:tcPr>
          <w:p w14:paraId="5EBE0B58" w14:textId="7EC156B0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utpatients</w:t>
            </w:r>
          </w:p>
          <w:p w14:paraId="3BC605A9" w14:textId="77777777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(Private)</w:t>
            </w:r>
          </w:p>
        </w:tc>
        <w:tc>
          <w:tcPr>
            <w:tcW w:w="540" w:type="pct"/>
          </w:tcPr>
          <w:p w14:paraId="36D4044E" w14:textId="77777777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7EB5EAFD" w14:textId="3CD14070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munication, Overall satisfaction or rating, Preferences about SMS</w:t>
            </w:r>
          </w:p>
        </w:tc>
        <w:tc>
          <w:tcPr>
            <w:tcW w:w="676" w:type="pct"/>
          </w:tcPr>
          <w:p w14:paraId="67F1C942" w14:textId="51E8DD4E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Patient doctor communication was explored well</w:t>
            </w:r>
          </w:p>
        </w:tc>
        <w:tc>
          <w:tcPr>
            <w:tcW w:w="675" w:type="pct"/>
          </w:tcPr>
          <w:p w14:paraId="741D4DB2" w14:textId="71F16D2B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imited generalisability</w:t>
            </w:r>
          </w:p>
          <w:p w14:paraId="3DDD00B6" w14:textId="3B778096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2632" w:rsidRPr="007D7F1E" w14:paraId="3CBC78F9" w14:textId="6389CB0C" w:rsidTr="00E8719C">
        <w:trPr>
          <w:trHeight w:val="312"/>
        </w:trPr>
        <w:tc>
          <w:tcPr>
            <w:tcW w:w="541" w:type="pct"/>
          </w:tcPr>
          <w:p w14:paraId="1EC489ED" w14:textId="31450140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Elias MA, 20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29527334</w:t>
            </w:r>
          </w:p>
        </w:tc>
        <w:tc>
          <w:tcPr>
            <w:tcW w:w="540" w:type="pct"/>
          </w:tcPr>
          <w:p w14:paraId="74EC1CF1" w14:textId="099DE18C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Karnataka</w:t>
            </w:r>
          </w:p>
        </w:tc>
        <w:tc>
          <w:tcPr>
            <w:tcW w:w="609" w:type="pct"/>
          </w:tcPr>
          <w:p w14:paraId="47888C6E" w14:textId="5097BEA9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Mixed methods, 663 diabetic patients</w:t>
            </w:r>
          </w:p>
        </w:tc>
        <w:tc>
          <w:tcPr>
            <w:tcW w:w="676" w:type="pct"/>
          </w:tcPr>
          <w:p w14:paraId="5C80365F" w14:textId="77A180FC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munity settings (unsure if rural/urban)</w:t>
            </w:r>
          </w:p>
        </w:tc>
        <w:tc>
          <w:tcPr>
            <w:tcW w:w="540" w:type="pct"/>
          </w:tcPr>
          <w:p w14:paraId="3DB2AF42" w14:textId="09DE2C4D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</w:p>
        </w:tc>
        <w:tc>
          <w:tcPr>
            <w:tcW w:w="743" w:type="pct"/>
          </w:tcPr>
          <w:p w14:paraId="0AFA3B2A" w14:textId="31B129E6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verall satisfaction or rating, unavailability of diagnostics</w:t>
            </w:r>
          </w:p>
        </w:tc>
        <w:tc>
          <w:tcPr>
            <w:tcW w:w="676" w:type="pct"/>
          </w:tcPr>
          <w:p w14:paraId="796F5D38" w14:textId="65BCB8ED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In depth exploration of patients experiences and highlights gaps in health care delivery in primary health care settings. Large sample size and well conducted study</w:t>
            </w:r>
          </w:p>
        </w:tc>
        <w:tc>
          <w:tcPr>
            <w:tcW w:w="675" w:type="pct"/>
          </w:tcPr>
          <w:p w14:paraId="383F8771" w14:textId="21617BD9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Findings based on 3 talukas in a district in the state of Karnataka, so limited generalisability </w:t>
            </w:r>
          </w:p>
        </w:tc>
      </w:tr>
      <w:tr w:rsidR="00952632" w:rsidRPr="007D7F1E" w14:paraId="6C23CD1C" w14:textId="26BE3A6A" w:rsidTr="00E8719C">
        <w:trPr>
          <w:trHeight w:val="312"/>
        </w:trPr>
        <w:tc>
          <w:tcPr>
            <w:tcW w:w="541" w:type="pct"/>
          </w:tcPr>
          <w:p w14:paraId="51395D89" w14:textId="4EBDAF98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Mendhe H, 20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hyperlink r:id="rId9" w:history="1">
              <w:r w:rsidRPr="007D7F1E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www.ijcmph.com/index.php/ijcmph/article/view/1632</w:t>
              </w:r>
            </w:hyperlink>
          </w:p>
        </w:tc>
        <w:tc>
          <w:tcPr>
            <w:tcW w:w="540" w:type="pct"/>
          </w:tcPr>
          <w:p w14:paraId="20C63028" w14:textId="72CAD6FA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Andhra Pradesh</w:t>
            </w:r>
          </w:p>
        </w:tc>
        <w:tc>
          <w:tcPr>
            <w:tcW w:w="609" w:type="pct"/>
          </w:tcPr>
          <w:p w14:paraId="159FC945" w14:textId="0A77754F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508 patients</w:t>
            </w:r>
          </w:p>
        </w:tc>
        <w:tc>
          <w:tcPr>
            <w:tcW w:w="676" w:type="pct"/>
          </w:tcPr>
          <w:p w14:paraId="4FB8A969" w14:textId="77777777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In-patients and </w:t>
            </w:r>
          </w:p>
          <w:p w14:paraId="2DF91FBA" w14:textId="7A47F0A4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utpatients (Private)</w:t>
            </w:r>
          </w:p>
        </w:tc>
        <w:tc>
          <w:tcPr>
            <w:tcW w:w="540" w:type="pct"/>
          </w:tcPr>
          <w:p w14:paraId="4942FD3C" w14:textId="34E7B911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</w:p>
        </w:tc>
        <w:tc>
          <w:tcPr>
            <w:tcW w:w="743" w:type="pct"/>
          </w:tcPr>
          <w:p w14:paraId="29F9B865" w14:textId="143C23D5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munication, Overall satisfaction or rating, Hospital environment/ organizational aspects</w:t>
            </w:r>
          </w:p>
        </w:tc>
        <w:tc>
          <w:tcPr>
            <w:tcW w:w="676" w:type="pct"/>
          </w:tcPr>
          <w:p w14:paraId="19303A43" w14:textId="1F496E6E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Patient perceived health system related barriers were explored</w:t>
            </w:r>
          </w:p>
        </w:tc>
        <w:tc>
          <w:tcPr>
            <w:tcW w:w="675" w:type="pct"/>
          </w:tcPr>
          <w:p w14:paraId="6AD3A9B4" w14:textId="4A575CCE" w:rsidR="000736C3" w:rsidRPr="007D7F1E" w:rsidRDefault="000736C3" w:rsidP="007E7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No qualitative data available,</w:t>
            </w:r>
          </w:p>
        </w:tc>
      </w:tr>
      <w:tr w:rsidR="00952632" w:rsidRPr="007D7F1E" w14:paraId="0D0EBB9C" w14:textId="581E780E" w:rsidTr="00E8719C">
        <w:trPr>
          <w:trHeight w:val="312"/>
        </w:trPr>
        <w:tc>
          <w:tcPr>
            <w:tcW w:w="541" w:type="pct"/>
          </w:tcPr>
          <w:p w14:paraId="7E946950" w14:textId="258C8037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hakur A, 20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30294101</w:t>
            </w:r>
          </w:p>
        </w:tc>
        <w:tc>
          <w:tcPr>
            <w:tcW w:w="540" w:type="pct"/>
          </w:tcPr>
          <w:p w14:paraId="1E99196D" w14:textId="41154567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Delhi</w:t>
            </w:r>
          </w:p>
        </w:tc>
        <w:tc>
          <w:tcPr>
            <w:tcW w:w="609" w:type="pct"/>
          </w:tcPr>
          <w:p w14:paraId="7AA6B909" w14:textId="43C2583A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150 patients</w:t>
            </w:r>
          </w:p>
        </w:tc>
        <w:tc>
          <w:tcPr>
            <w:tcW w:w="676" w:type="pct"/>
          </w:tcPr>
          <w:p w14:paraId="691578E4" w14:textId="3DC82961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utpatients (Government)</w:t>
            </w:r>
          </w:p>
        </w:tc>
        <w:tc>
          <w:tcPr>
            <w:tcW w:w="540" w:type="pct"/>
          </w:tcPr>
          <w:p w14:paraId="77CBAEF2" w14:textId="42E83772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</w:p>
        </w:tc>
        <w:tc>
          <w:tcPr>
            <w:tcW w:w="743" w:type="pct"/>
          </w:tcPr>
          <w:p w14:paraId="5C037E3C" w14:textId="2B3E8AA7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verall satisfaction or rating</w:t>
            </w:r>
          </w:p>
        </w:tc>
        <w:tc>
          <w:tcPr>
            <w:tcW w:w="676" w:type="pct"/>
          </w:tcPr>
          <w:p w14:paraId="25739BBD" w14:textId="66CC7BE5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parison of private versus government care experiences and reasons for choice</w:t>
            </w:r>
          </w:p>
        </w:tc>
        <w:tc>
          <w:tcPr>
            <w:tcW w:w="675" w:type="pct"/>
          </w:tcPr>
          <w:p w14:paraId="0835A2B8" w14:textId="5BDBFBB2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imited to an urban resettlement in Delhi colony so poor generalisability</w:t>
            </w:r>
          </w:p>
          <w:p w14:paraId="23F09AD0" w14:textId="19741694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2632" w:rsidRPr="007D7F1E" w14:paraId="79B48E99" w14:textId="4EF28537" w:rsidTr="00E8719C">
        <w:trPr>
          <w:trHeight w:val="312"/>
        </w:trPr>
        <w:tc>
          <w:tcPr>
            <w:tcW w:w="541" w:type="pct"/>
          </w:tcPr>
          <w:p w14:paraId="6D897358" w14:textId="0C45915B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Rahman SAU, 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29618311</w:t>
            </w:r>
          </w:p>
        </w:tc>
        <w:tc>
          <w:tcPr>
            <w:tcW w:w="540" w:type="pct"/>
          </w:tcPr>
          <w:p w14:paraId="4D1AE650" w14:textId="77777777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Andhra Pradesh </w:t>
            </w:r>
          </w:p>
        </w:tc>
        <w:tc>
          <w:tcPr>
            <w:tcW w:w="609" w:type="pct"/>
          </w:tcPr>
          <w:p w14:paraId="2272C8C4" w14:textId="25A51AF5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430 patients</w:t>
            </w:r>
          </w:p>
        </w:tc>
        <w:tc>
          <w:tcPr>
            <w:tcW w:w="676" w:type="pct"/>
          </w:tcPr>
          <w:p w14:paraId="288CC59F" w14:textId="5A27AC1D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utpatients (Government)</w:t>
            </w:r>
          </w:p>
        </w:tc>
        <w:tc>
          <w:tcPr>
            <w:tcW w:w="540" w:type="pct"/>
          </w:tcPr>
          <w:p w14:paraId="3B862400" w14:textId="77777777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241FF988" w14:textId="579A21C7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Quality of care for monitoring sugars, Overall </w:t>
            </w:r>
            <w:proofErr w:type="gramStart"/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satisfaction</w:t>
            </w:r>
            <w:proofErr w:type="gramEnd"/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 or rating</w:t>
            </w:r>
          </w:p>
        </w:tc>
        <w:tc>
          <w:tcPr>
            <w:tcW w:w="676" w:type="pct"/>
          </w:tcPr>
          <w:p w14:paraId="788F1341" w14:textId="798ED19D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evel of satisfaction for glucose monitoring system</w:t>
            </w:r>
          </w:p>
        </w:tc>
        <w:tc>
          <w:tcPr>
            <w:tcW w:w="675" w:type="pct"/>
          </w:tcPr>
          <w:p w14:paraId="48ED6F6A" w14:textId="2DBE01C6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imited scope of patient experience assessment</w:t>
            </w:r>
          </w:p>
        </w:tc>
      </w:tr>
      <w:tr w:rsidR="00952632" w:rsidRPr="007D7F1E" w14:paraId="146F78FA" w14:textId="1C05E98C" w:rsidTr="00E8719C">
        <w:trPr>
          <w:trHeight w:val="312"/>
        </w:trPr>
        <w:tc>
          <w:tcPr>
            <w:tcW w:w="541" w:type="pct"/>
          </w:tcPr>
          <w:p w14:paraId="1ECF8CA1" w14:textId="6DF8D1D1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Jayanna K, 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30991978</w:t>
            </w:r>
          </w:p>
        </w:tc>
        <w:tc>
          <w:tcPr>
            <w:tcW w:w="540" w:type="pct"/>
          </w:tcPr>
          <w:p w14:paraId="1B52B882" w14:textId="77777777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Karnataka</w:t>
            </w:r>
          </w:p>
        </w:tc>
        <w:tc>
          <w:tcPr>
            <w:tcW w:w="609" w:type="pct"/>
          </w:tcPr>
          <w:p w14:paraId="0D4E3859" w14:textId="06515604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Qualitative (addressing current scoping review objectives), 30 patients </w:t>
            </w:r>
          </w:p>
        </w:tc>
        <w:tc>
          <w:tcPr>
            <w:tcW w:w="676" w:type="pct"/>
          </w:tcPr>
          <w:p w14:paraId="0CD45A8B" w14:textId="77777777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Community settings (urban) </w:t>
            </w:r>
          </w:p>
        </w:tc>
        <w:tc>
          <w:tcPr>
            <w:tcW w:w="540" w:type="pct"/>
          </w:tcPr>
          <w:p w14:paraId="49A2406A" w14:textId="77777777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</w:p>
        </w:tc>
        <w:tc>
          <w:tcPr>
            <w:tcW w:w="743" w:type="pct"/>
          </w:tcPr>
          <w:p w14:paraId="708E0C01" w14:textId="09D91BC2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rganisational aspects</w:t>
            </w:r>
          </w:p>
        </w:tc>
        <w:tc>
          <w:tcPr>
            <w:tcW w:w="676" w:type="pct"/>
          </w:tcPr>
          <w:p w14:paraId="166CC158" w14:textId="47D2C295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In-depth qualitative information on gaps in health care delivery</w:t>
            </w:r>
          </w:p>
        </w:tc>
        <w:tc>
          <w:tcPr>
            <w:tcW w:w="675" w:type="pct"/>
          </w:tcPr>
          <w:p w14:paraId="29DD689E" w14:textId="5F427015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imited sample size and generalisability</w:t>
            </w:r>
          </w:p>
        </w:tc>
      </w:tr>
      <w:tr w:rsidR="00952632" w:rsidRPr="007D7F1E" w14:paraId="6E5C006A" w14:textId="712605DD" w:rsidTr="00E8719C">
        <w:trPr>
          <w:trHeight w:val="312"/>
        </w:trPr>
        <w:tc>
          <w:tcPr>
            <w:tcW w:w="541" w:type="pct"/>
          </w:tcPr>
          <w:p w14:paraId="1380D6FB" w14:textId="655924C6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Acharya AS, 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31299834</w:t>
            </w:r>
          </w:p>
        </w:tc>
        <w:tc>
          <w:tcPr>
            <w:tcW w:w="540" w:type="pct"/>
          </w:tcPr>
          <w:p w14:paraId="50C40B96" w14:textId="77777777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Delhi</w:t>
            </w:r>
          </w:p>
        </w:tc>
        <w:tc>
          <w:tcPr>
            <w:tcW w:w="609" w:type="pct"/>
          </w:tcPr>
          <w:p w14:paraId="1266DF0D" w14:textId="700468D7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200 patients</w:t>
            </w:r>
          </w:p>
        </w:tc>
        <w:tc>
          <w:tcPr>
            <w:tcW w:w="676" w:type="pct"/>
          </w:tcPr>
          <w:p w14:paraId="0F87B497" w14:textId="3F02B4AB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utpatients (Private)</w:t>
            </w:r>
          </w:p>
        </w:tc>
        <w:tc>
          <w:tcPr>
            <w:tcW w:w="540" w:type="pct"/>
          </w:tcPr>
          <w:p w14:paraId="6427C78A" w14:textId="77777777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651EEC4C" w14:textId="49436D3E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Distance to facility, health care costs association with   adherence to medication</w:t>
            </w:r>
          </w:p>
        </w:tc>
        <w:tc>
          <w:tcPr>
            <w:tcW w:w="676" w:type="pct"/>
          </w:tcPr>
          <w:p w14:paraId="2D110EAD" w14:textId="38BE58FF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Factors affecting medicine adherence</w:t>
            </w:r>
          </w:p>
        </w:tc>
        <w:tc>
          <w:tcPr>
            <w:tcW w:w="675" w:type="pct"/>
          </w:tcPr>
          <w:p w14:paraId="38D893B6" w14:textId="352E7CD4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imited generalisability</w:t>
            </w:r>
          </w:p>
          <w:p w14:paraId="5ABBDEB4" w14:textId="264D42CA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imited to medicine adherence</w:t>
            </w:r>
          </w:p>
        </w:tc>
      </w:tr>
      <w:tr w:rsidR="00952632" w:rsidRPr="007D7F1E" w14:paraId="7ED8A6DD" w14:textId="3A79CDAA" w:rsidTr="00E8719C">
        <w:trPr>
          <w:trHeight w:val="312"/>
        </w:trPr>
        <w:tc>
          <w:tcPr>
            <w:tcW w:w="541" w:type="pct"/>
          </w:tcPr>
          <w:p w14:paraId="09443953" w14:textId="320EA1F6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Kotian SP, 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32189656</w:t>
            </w:r>
          </w:p>
        </w:tc>
        <w:tc>
          <w:tcPr>
            <w:tcW w:w="540" w:type="pct"/>
          </w:tcPr>
          <w:p w14:paraId="1957CC6B" w14:textId="7F1F0220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Maharashtra</w:t>
            </w:r>
          </w:p>
        </w:tc>
        <w:tc>
          <w:tcPr>
            <w:tcW w:w="609" w:type="pct"/>
          </w:tcPr>
          <w:p w14:paraId="2506141C" w14:textId="2EFF8CD4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Quantitative, Observational, 208 patients </w:t>
            </w:r>
          </w:p>
        </w:tc>
        <w:tc>
          <w:tcPr>
            <w:tcW w:w="676" w:type="pct"/>
          </w:tcPr>
          <w:p w14:paraId="753E2DB1" w14:textId="0A28E54C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Community settings (urban) </w:t>
            </w:r>
          </w:p>
        </w:tc>
        <w:tc>
          <w:tcPr>
            <w:tcW w:w="540" w:type="pct"/>
          </w:tcPr>
          <w:p w14:paraId="6D6BCFFE" w14:textId="5DF14A08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5C17244E" w14:textId="13B09027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verall satisfaction or rating, reported with adherence</w:t>
            </w:r>
          </w:p>
        </w:tc>
        <w:tc>
          <w:tcPr>
            <w:tcW w:w="676" w:type="pct"/>
          </w:tcPr>
          <w:p w14:paraId="14858FD1" w14:textId="38BE58FF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Factors affecting medicine adherence</w:t>
            </w:r>
          </w:p>
          <w:p w14:paraId="0168E94F" w14:textId="62F81658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pct"/>
          </w:tcPr>
          <w:p w14:paraId="0D369AA9" w14:textId="352E7CD4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imited generalisability</w:t>
            </w:r>
          </w:p>
          <w:p w14:paraId="30ACE08A" w14:textId="264D42CA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imited to medicine adherence</w:t>
            </w:r>
          </w:p>
          <w:p w14:paraId="6DD3BC1C" w14:textId="0B5A4E54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2632" w:rsidRPr="007D7F1E" w14:paraId="4CDEB6B8" w14:textId="6BB395CB" w:rsidTr="00E8719C">
        <w:trPr>
          <w:trHeight w:val="312"/>
        </w:trPr>
        <w:tc>
          <w:tcPr>
            <w:tcW w:w="541" w:type="pct"/>
          </w:tcPr>
          <w:p w14:paraId="416A8AE1" w14:textId="39BBDED3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ripathy JP, 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31410044</w:t>
            </w:r>
          </w:p>
        </w:tc>
        <w:tc>
          <w:tcPr>
            <w:tcW w:w="540" w:type="pct"/>
          </w:tcPr>
          <w:p w14:paraId="2F5EA69E" w14:textId="208169DC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Delhi, Karnataka, Maharashtra</w:t>
            </w:r>
          </w:p>
        </w:tc>
        <w:tc>
          <w:tcPr>
            <w:tcW w:w="609" w:type="pct"/>
          </w:tcPr>
          <w:p w14:paraId="4B9A40FE" w14:textId="0D7D6EAC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Qualitative (actual study design is mixed methods, qualitative focus on scoping review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bjectives, 67 patients</w:t>
            </w:r>
          </w:p>
        </w:tc>
        <w:tc>
          <w:tcPr>
            <w:tcW w:w="676" w:type="pct"/>
          </w:tcPr>
          <w:p w14:paraId="77BC2A69" w14:textId="575F627B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ut-patients (Government)</w:t>
            </w:r>
          </w:p>
        </w:tc>
        <w:tc>
          <w:tcPr>
            <w:tcW w:w="540" w:type="pct"/>
          </w:tcPr>
          <w:p w14:paraId="08B3EBB2" w14:textId="0151EFDD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7965AE5A" w14:textId="3D963388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munication, Hospital environment/ organizational aspects</w:t>
            </w:r>
          </w:p>
        </w:tc>
        <w:tc>
          <w:tcPr>
            <w:tcW w:w="676" w:type="pct"/>
          </w:tcPr>
          <w:p w14:paraId="5C1BB1B1" w14:textId="1FDA470D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In depth exploration of challenges in health care delivery system at all levels for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abetes management</w:t>
            </w:r>
          </w:p>
        </w:tc>
        <w:tc>
          <w:tcPr>
            <w:tcW w:w="675" w:type="pct"/>
          </w:tcPr>
          <w:p w14:paraId="05766037" w14:textId="352E7CD4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imited generalisability</w:t>
            </w:r>
          </w:p>
          <w:p w14:paraId="63868514" w14:textId="58114897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2632" w:rsidRPr="007D7F1E" w14:paraId="1530D4E9" w14:textId="0C4707D2" w:rsidTr="00E8719C">
        <w:trPr>
          <w:trHeight w:val="312"/>
        </w:trPr>
        <w:tc>
          <w:tcPr>
            <w:tcW w:w="541" w:type="pct"/>
          </w:tcPr>
          <w:p w14:paraId="37339EC5" w14:textId="77777777" w:rsidR="000736C3" w:rsidRPr="007D7F1E" w:rsidRDefault="000736C3" w:rsidP="00AF05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Kumar R, 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hyperlink r:id="rId10" w:history="1">
              <w:r w:rsidRPr="007D7F1E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https://www.jpmer.com/doi/JPMER/pdf/10.5005/jp-journals-10028-1314</w:t>
              </w:r>
            </w:hyperlink>
          </w:p>
          <w:p w14:paraId="64DFC111" w14:textId="525ECAB9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pct"/>
          </w:tcPr>
          <w:p w14:paraId="76FE8C01" w14:textId="17D0A302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handigarh</w:t>
            </w:r>
          </w:p>
        </w:tc>
        <w:tc>
          <w:tcPr>
            <w:tcW w:w="609" w:type="pct"/>
          </w:tcPr>
          <w:p w14:paraId="2F61020C" w14:textId="0B487B83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97 patients</w:t>
            </w:r>
          </w:p>
        </w:tc>
        <w:tc>
          <w:tcPr>
            <w:tcW w:w="676" w:type="pct"/>
          </w:tcPr>
          <w:p w14:paraId="379842C1" w14:textId="120C1FE4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utpatients (Government)</w:t>
            </w:r>
          </w:p>
        </w:tc>
        <w:tc>
          <w:tcPr>
            <w:tcW w:w="540" w:type="pct"/>
          </w:tcPr>
          <w:p w14:paraId="6745A906" w14:textId="76302798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76722CE2" w14:textId="0597E3BC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verall satisfaction or rating with quality of life</w:t>
            </w:r>
          </w:p>
        </w:tc>
        <w:tc>
          <w:tcPr>
            <w:tcW w:w="676" w:type="pct"/>
          </w:tcPr>
          <w:p w14:paraId="5F01390E" w14:textId="0FD14E13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Unique study to capture treatment satisfaction of type I diabetic patients, standard quality of life tool</w:t>
            </w:r>
          </w:p>
        </w:tc>
        <w:tc>
          <w:tcPr>
            <w:tcW w:w="675" w:type="pct"/>
          </w:tcPr>
          <w:p w14:paraId="2E10D992" w14:textId="6214E18E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imited generalisability</w:t>
            </w:r>
          </w:p>
          <w:p w14:paraId="1C03B1E6" w14:textId="6AE0A52F" w:rsidR="000736C3" w:rsidRPr="007D7F1E" w:rsidRDefault="000736C3" w:rsidP="5F2F22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No qualitative data which otherwise would have explained decreased treatment satisfaction</w:t>
            </w:r>
          </w:p>
        </w:tc>
      </w:tr>
      <w:tr w:rsidR="00952632" w:rsidRPr="007D7F1E" w14:paraId="28CFDBFE" w14:textId="46349040" w:rsidTr="00E8719C">
        <w:trPr>
          <w:trHeight w:val="312"/>
        </w:trPr>
        <w:tc>
          <w:tcPr>
            <w:tcW w:w="541" w:type="pct"/>
          </w:tcPr>
          <w:p w14:paraId="3C7B7707" w14:textId="77777777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John R, </w:t>
            </w:r>
          </w:p>
          <w:p w14:paraId="77C65D8C" w14:textId="31B23B00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31391757 </w:t>
            </w:r>
          </w:p>
        </w:tc>
        <w:tc>
          <w:tcPr>
            <w:tcW w:w="540" w:type="pct"/>
          </w:tcPr>
          <w:p w14:paraId="0FFFB89A" w14:textId="6B7F2520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Maharashtra</w:t>
            </w:r>
          </w:p>
        </w:tc>
        <w:tc>
          <w:tcPr>
            <w:tcW w:w="609" w:type="pct"/>
          </w:tcPr>
          <w:p w14:paraId="6945C3E7" w14:textId="5E8A848B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153 patients</w:t>
            </w:r>
          </w:p>
        </w:tc>
        <w:tc>
          <w:tcPr>
            <w:tcW w:w="676" w:type="pct"/>
          </w:tcPr>
          <w:p w14:paraId="28036727" w14:textId="77777777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Inpatients </w:t>
            </w:r>
          </w:p>
          <w:p w14:paraId="347974AC" w14:textId="2598FAD7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(Private)</w:t>
            </w:r>
          </w:p>
        </w:tc>
        <w:tc>
          <w:tcPr>
            <w:tcW w:w="540" w:type="pct"/>
          </w:tcPr>
          <w:p w14:paraId="327DB8B6" w14:textId="78DBE25E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1C23E9DF" w14:textId="383CF5FF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verall treatment satisfaction or rating</w:t>
            </w:r>
          </w:p>
        </w:tc>
        <w:tc>
          <w:tcPr>
            <w:tcW w:w="676" w:type="pct"/>
          </w:tcPr>
          <w:p w14:paraId="2848F4F2" w14:textId="20A9CA7F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Used modified and validated tool for quality of life in Indian diabetic patients in local (Marathi) language</w:t>
            </w:r>
          </w:p>
        </w:tc>
        <w:tc>
          <w:tcPr>
            <w:tcW w:w="675" w:type="pct"/>
          </w:tcPr>
          <w:p w14:paraId="698EB1BA" w14:textId="09140CE2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imited generalisability</w:t>
            </w:r>
          </w:p>
        </w:tc>
      </w:tr>
      <w:tr w:rsidR="00952632" w:rsidRPr="007D7F1E" w14:paraId="6B2AE919" w14:textId="02A9BF7C" w:rsidTr="00E8719C">
        <w:trPr>
          <w:trHeight w:val="312"/>
        </w:trPr>
        <w:tc>
          <w:tcPr>
            <w:tcW w:w="541" w:type="pct"/>
          </w:tcPr>
          <w:p w14:paraId="5A88D66C" w14:textId="7BC622D0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Ramagiri R,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31937727</w:t>
            </w:r>
          </w:p>
        </w:tc>
        <w:tc>
          <w:tcPr>
            <w:tcW w:w="540" w:type="pct"/>
          </w:tcPr>
          <w:p w14:paraId="4E96C713" w14:textId="77777777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Andhra Pradesh</w:t>
            </w:r>
          </w:p>
        </w:tc>
        <w:tc>
          <w:tcPr>
            <w:tcW w:w="609" w:type="pct"/>
          </w:tcPr>
          <w:p w14:paraId="415CE1CB" w14:textId="011485AE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Quantitative, interventional, 235 patients + qualitative – 11 diabetic </w:t>
            </w:r>
            <w:r w:rsidR="00F155DF" w:rsidRPr="007D7F1E">
              <w:rPr>
                <w:rFonts w:ascii="Times New Roman" w:hAnsi="Times New Roman" w:cs="Times New Roman"/>
                <w:sz w:val="16"/>
                <w:szCs w:val="16"/>
              </w:rPr>
              <w:t>patients +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 2 FGDs (4 and 6 participants)</w:t>
            </w:r>
          </w:p>
        </w:tc>
        <w:tc>
          <w:tcPr>
            <w:tcW w:w="676" w:type="pct"/>
          </w:tcPr>
          <w:p w14:paraId="234EF6F9" w14:textId="77777777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Community settings (urban) </w:t>
            </w:r>
          </w:p>
        </w:tc>
        <w:tc>
          <w:tcPr>
            <w:tcW w:w="540" w:type="pct"/>
          </w:tcPr>
          <w:p w14:paraId="27657A36" w14:textId="77777777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Screening</w:t>
            </w:r>
          </w:p>
        </w:tc>
        <w:tc>
          <w:tcPr>
            <w:tcW w:w="743" w:type="pct"/>
          </w:tcPr>
          <w:p w14:paraId="7B0E3597" w14:textId="7796E708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munication</w:t>
            </w:r>
          </w:p>
        </w:tc>
        <w:tc>
          <w:tcPr>
            <w:tcW w:w="676" w:type="pct"/>
          </w:tcPr>
          <w:p w14:paraId="0510F7C0" w14:textId="700EBEE8" w:rsidR="000736C3" w:rsidRPr="007D7F1E" w:rsidRDefault="000736C3" w:rsidP="0AEED4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Evaluated patients' feedback on preference for type of health education sources</w:t>
            </w:r>
          </w:p>
          <w:p w14:paraId="05718ABD" w14:textId="551FCD92" w:rsidR="000736C3" w:rsidRPr="007D7F1E" w:rsidRDefault="000736C3" w:rsidP="0AEED4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E47670" w14:textId="7EAE18DD" w:rsidR="000736C3" w:rsidRPr="007D7F1E" w:rsidRDefault="000736C3" w:rsidP="0AEED4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Illustrative patient quotes on barriers and facilitators to Diabetic Retinopathy screening </w:t>
            </w:r>
          </w:p>
        </w:tc>
        <w:tc>
          <w:tcPr>
            <w:tcW w:w="675" w:type="pct"/>
          </w:tcPr>
          <w:p w14:paraId="4523BCD5" w14:textId="747F7198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Participants not randomly allocated to interventions, and outcomes not masked to evaluators</w:t>
            </w:r>
          </w:p>
        </w:tc>
      </w:tr>
      <w:tr w:rsidR="00952632" w:rsidRPr="007D7F1E" w14:paraId="61DE3C33" w14:textId="32A11C5B" w:rsidTr="00E8719C">
        <w:trPr>
          <w:trHeight w:val="312"/>
        </w:trPr>
        <w:tc>
          <w:tcPr>
            <w:tcW w:w="541" w:type="pct"/>
          </w:tcPr>
          <w:p w14:paraId="25E6E5D1" w14:textId="3D7A599C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Anjana RM,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32522031</w:t>
            </w:r>
          </w:p>
        </w:tc>
        <w:tc>
          <w:tcPr>
            <w:tcW w:w="540" w:type="pct"/>
          </w:tcPr>
          <w:p w14:paraId="260B4F94" w14:textId="77777777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amil Nadu</w:t>
            </w:r>
          </w:p>
        </w:tc>
        <w:tc>
          <w:tcPr>
            <w:tcW w:w="609" w:type="pct"/>
          </w:tcPr>
          <w:p w14:paraId="52104A02" w14:textId="1BFDA307" w:rsidR="000736C3" w:rsidRPr="007D7F1E" w:rsidRDefault="000736C3" w:rsidP="0AEED4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2510 patients</w:t>
            </w:r>
          </w:p>
        </w:tc>
        <w:tc>
          <w:tcPr>
            <w:tcW w:w="676" w:type="pct"/>
          </w:tcPr>
          <w:p w14:paraId="55F407BE" w14:textId="77777777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eleclinics / Mobile health care (Private)</w:t>
            </w:r>
          </w:p>
        </w:tc>
        <w:tc>
          <w:tcPr>
            <w:tcW w:w="540" w:type="pct"/>
          </w:tcPr>
          <w:p w14:paraId="0DD9D5C6" w14:textId="77777777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78EAC6EC" w14:textId="7DB3F0DD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elemedicine during COVID-19 pandemic</w:t>
            </w:r>
          </w:p>
        </w:tc>
        <w:tc>
          <w:tcPr>
            <w:tcW w:w="676" w:type="pct"/>
          </w:tcPr>
          <w:p w14:paraId="04880197" w14:textId="32897133" w:rsidR="000736C3" w:rsidRPr="007D7F1E" w:rsidRDefault="000736C3" w:rsidP="0AEED4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arge sample size,</w:t>
            </w:r>
          </w:p>
          <w:p w14:paraId="401DF3B1" w14:textId="5AEBE2C1" w:rsidR="000736C3" w:rsidRPr="007D7F1E" w:rsidRDefault="000736C3" w:rsidP="0AEED4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Includes patient quotes on experiences or preferences regarding teleclinics</w:t>
            </w:r>
          </w:p>
        </w:tc>
        <w:tc>
          <w:tcPr>
            <w:tcW w:w="675" w:type="pct"/>
          </w:tcPr>
          <w:p w14:paraId="14F2E171" w14:textId="379D930D" w:rsidR="000736C3" w:rsidRPr="007D7F1E" w:rsidRDefault="000736C3" w:rsidP="0AEED4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imited generalisability</w:t>
            </w:r>
          </w:p>
          <w:p w14:paraId="2157362E" w14:textId="3FF8FA1D" w:rsidR="000736C3" w:rsidRPr="007D7F1E" w:rsidRDefault="000736C3" w:rsidP="0AEED4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as </w:t>
            </w:r>
          </w:p>
          <w:p w14:paraId="69C993C4" w14:textId="6C4805F1" w:rsidR="000736C3" w:rsidRPr="007D7F1E" w:rsidRDefault="000736C3" w:rsidP="0AEED4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patients recruited from single tertiary centre</w:t>
            </w:r>
          </w:p>
        </w:tc>
      </w:tr>
      <w:tr w:rsidR="00952632" w:rsidRPr="007D7F1E" w14:paraId="58869E5C" w14:textId="4E92DEFD" w:rsidTr="00E8719C">
        <w:trPr>
          <w:trHeight w:val="312"/>
        </w:trPr>
        <w:tc>
          <w:tcPr>
            <w:tcW w:w="541" w:type="pct"/>
          </w:tcPr>
          <w:p w14:paraId="2482BCE0" w14:textId="77777777" w:rsidR="000736C3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Raj JP, 2020, </w:t>
            </w:r>
          </w:p>
          <w:p w14:paraId="25B86318" w14:textId="4694A528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32896089</w:t>
            </w:r>
          </w:p>
        </w:tc>
        <w:tc>
          <w:tcPr>
            <w:tcW w:w="540" w:type="pct"/>
          </w:tcPr>
          <w:p w14:paraId="2DBE5F25" w14:textId="77777777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Karnataka</w:t>
            </w:r>
          </w:p>
        </w:tc>
        <w:tc>
          <w:tcPr>
            <w:tcW w:w="609" w:type="pct"/>
          </w:tcPr>
          <w:p w14:paraId="00B9825A" w14:textId="72B3012D" w:rsidR="000736C3" w:rsidRPr="007D7F1E" w:rsidRDefault="000736C3" w:rsidP="0AEED4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Interventional, 50 patients</w:t>
            </w:r>
          </w:p>
        </w:tc>
        <w:tc>
          <w:tcPr>
            <w:tcW w:w="676" w:type="pct"/>
          </w:tcPr>
          <w:p w14:paraId="67CA775B" w14:textId="19CE10FC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In-patients (Private)</w:t>
            </w:r>
          </w:p>
        </w:tc>
        <w:tc>
          <w:tcPr>
            <w:tcW w:w="540" w:type="pct"/>
          </w:tcPr>
          <w:p w14:paraId="5D51D4E5" w14:textId="77777777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27613DA5" w14:textId="18CE3299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munication, barriers to adherence</w:t>
            </w:r>
          </w:p>
        </w:tc>
        <w:tc>
          <w:tcPr>
            <w:tcW w:w="676" w:type="pct"/>
          </w:tcPr>
          <w:p w14:paraId="7A1AB941" w14:textId="57D24460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Explored barriers to adherence</w:t>
            </w:r>
          </w:p>
        </w:tc>
        <w:tc>
          <w:tcPr>
            <w:tcW w:w="675" w:type="pct"/>
          </w:tcPr>
          <w:p w14:paraId="73815E48" w14:textId="60ECF3BD" w:rsidR="000736C3" w:rsidRPr="007D7F1E" w:rsidRDefault="000736C3" w:rsidP="003209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imited sample size and generalisability</w:t>
            </w:r>
          </w:p>
        </w:tc>
      </w:tr>
      <w:tr w:rsidR="00952632" w:rsidRPr="007D7F1E" w14:paraId="44C4A1AF" w14:textId="77777777" w:rsidTr="00E8719C">
        <w:trPr>
          <w:trHeight w:val="312"/>
        </w:trPr>
        <w:tc>
          <w:tcPr>
            <w:tcW w:w="541" w:type="pct"/>
          </w:tcPr>
          <w:p w14:paraId="05ECD663" w14:textId="3C1BD09D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su S, 2020, 32670834</w:t>
            </w:r>
          </w:p>
        </w:tc>
        <w:tc>
          <w:tcPr>
            <w:tcW w:w="540" w:type="pct"/>
          </w:tcPr>
          <w:p w14:paraId="69E947BD" w14:textId="079B8D33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lhi</w:t>
            </w:r>
          </w:p>
        </w:tc>
        <w:tc>
          <w:tcPr>
            <w:tcW w:w="609" w:type="pct"/>
          </w:tcPr>
          <w:p w14:paraId="7324B928" w14:textId="0F0AE43E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375 patients</w:t>
            </w:r>
          </w:p>
        </w:tc>
        <w:tc>
          <w:tcPr>
            <w:tcW w:w="676" w:type="pct"/>
          </w:tcPr>
          <w:p w14:paraId="62E0299E" w14:textId="2FE2DA05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utpatients (Government)</w:t>
            </w:r>
          </w:p>
        </w:tc>
        <w:tc>
          <w:tcPr>
            <w:tcW w:w="540" w:type="pct"/>
          </w:tcPr>
          <w:p w14:paraId="4CA9766D" w14:textId="2CD2ADD6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</w:p>
        </w:tc>
        <w:tc>
          <w:tcPr>
            <w:tcW w:w="743" w:type="pct"/>
          </w:tcPr>
          <w:p w14:paraId="3BB8F24E" w14:textId="77777777" w:rsidR="000736C3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munication, Hospital environment/</w:t>
            </w:r>
          </w:p>
          <w:p w14:paraId="1C31203F" w14:textId="725ED908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ganizational aspects</w:t>
            </w:r>
          </w:p>
        </w:tc>
        <w:tc>
          <w:tcPr>
            <w:tcW w:w="676" w:type="pct"/>
          </w:tcPr>
          <w:p w14:paraId="23AED2E7" w14:textId="740DE299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arge sample size, insights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on  communicatio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organi</w:t>
            </w:r>
            <w:r w:rsidR="0026769B">
              <w:rPr>
                <w:rFonts w:ascii="Times New Roman" w:hAnsi="Times New Roman" w:cs="Times New Roman"/>
                <w:sz w:val="16"/>
                <w:szCs w:val="16"/>
              </w:rPr>
              <w:t>zational issues</w:t>
            </w:r>
          </w:p>
        </w:tc>
        <w:tc>
          <w:tcPr>
            <w:tcW w:w="675" w:type="pct"/>
          </w:tcPr>
          <w:p w14:paraId="04DD9C5F" w14:textId="1A411AA9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ited generalisability, No random sampling</w:t>
            </w:r>
          </w:p>
        </w:tc>
      </w:tr>
      <w:tr w:rsidR="00952632" w:rsidRPr="007D7F1E" w14:paraId="0043CC4B" w14:textId="62F93D32" w:rsidTr="00E8719C">
        <w:trPr>
          <w:trHeight w:val="312"/>
        </w:trPr>
        <w:tc>
          <w:tcPr>
            <w:tcW w:w="541" w:type="pct"/>
          </w:tcPr>
          <w:p w14:paraId="3F760AD6" w14:textId="164CDC0F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Basu S,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32950850</w:t>
            </w:r>
          </w:p>
        </w:tc>
        <w:tc>
          <w:tcPr>
            <w:tcW w:w="540" w:type="pct"/>
          </w:tcPr>
          <w:p w14:paraId="2E8A7E4C" w14:textId="77777777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Delhi</w:t>
            </w:r>
          </w:p>
        </w:tc>
        <w:tc>
          <w:tcPr>
            <w:tcW w:w="609" w:type="pct"/>
          </w:tcPr>
          <w:p w14:paraId="5633562A" w14:textId="4272CB02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339 patients</w:t>
            </w:r>
          </w:p>
        </w:tc>
        <w:tc>
          <w:tcPr>
            <w:tcW w:w="676" w:type="pct"/>
          </w:tcPr>
          <w:p w14:paraId="0A7D7E26" w14:textId="72671510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utpatients (Government)</w:t>
            </w:r>
          </w:p>
        </w:tc>
        <w:tc>
          <w:tcPr>
            <w:tcW w:w="540" w:type="pct"/>
          </w:tcPr>
          <w:p w14:paraId="0B5D3912" w14:textId="77777777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</w:p>
        </w:tc>
        <w:tc>
          <w:tcPr>
            <w:tcW w:w="743" w:type="pct"/>
          </w:tcPr>
          <w:p w14:paraId="12632309" w14:textId="17F7CA52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munication on oral health, Hospital environment/ organizational aspects</w:t>
            </w:r>
          </w:p>
        </w:tc>
        <w:tc>
          <w:tcPr>
            <w:tcW w:w="676" w:type="pct"/>
          </w:tcPr>
          <w:p w14:paraId="19D3BF5B" w14:textId="54135D62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Unique study for treatment seeking practices for oral health in diabetics</w:t>
            </w:r>
          </w:p>
        </w:tc>
        <w:tc>
          <w:tcPr>
            <w:tcW w:w="675" w:type="pct"/>
          </w:tcPr>
          <w:p w14:paraId="0EAD96E3" w14:textId="110F0891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Findings based on single centre, hence limited generalisability</w:t>
            </w:r>
          </w:p>
        </w:tc>
      </w:tr>
      <w:tr w:rsidR="00952632" w:rsidRPr="007D7F1E" w14:paraId="278B3946" w14:textId="4F3803D4" w:rsidTr="00E8719C">
        <w:trPr>
          <w:trHeight w:val="312"/>
        </w:trPr>
        <w:tc>
          <w:tcPr>
            <w:tcW w:w="541" w:type="pct"/>
          </w:tcPr>
          <w:p w14:paraId="4400F951" w14:textId="31A3DC35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ohiya NN,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33180040</w:t>
            </w:r>
          </w:p>
        </w:tc>
        <w:tc>
          <w:tcPr>
            <w:tcW w:w="540" w:type="pct"/>
          </w:tcPr>
          <w:p w14:paraId="7469685F" w14:textId="77777777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Maharashtra</w:t>
            </w:r>
          </w:p>
        </w:tc>
        <w:tc>
          <w:tcPr>
            <w:tcW w:w="609" w:type="pct"/>
          </w:tcPr>
          <w:p w14:paraId="5090C604" w14:textId="7E2A1489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67 mothers and children</w:t>
            </w:r>
          </w:p>
        </w:tc>
        <w:tc>
          <w:tcPr>
            <w:tcW w:w="676" w:type="pct"/>
          </w:tcPr>
          <w:p w14:paraId="5D0966E9" w14:textId="77777777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ut-patients (Private)</w:t>
            </w:r>
          </w:p>
        </w:tc>
        <w:tc>
          <w:tcPr>
            <w:tcW w:w="540" w:type="pct"/>
          </w:tcPr>
          <w:p w14:paraId="4CBDE238" w14:textId="77777777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2B9C5590" w14:textId="732A06F4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verall satisfaction or rating</w:t>
            </w:r>
          </w:p>
        </w:tc>
        <w:tc>
          <w:tcPr>
            <w:tcW w:w="676" w:type="pct"/>
          </w:tcPr>
          <w:p w14:paraId="5688FA9D" w14:textId="5C7D2443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Unique study to capture type I diabetic patients and caregivers experiences</w:t>
            </w:r>
          </w:p>
        </w:tc>
        <w:tc>
          <w:tcPr>
            <w:tcW w:w="675" w:type="pct"/>
          </w:tcPr>
          <w:p w14:paraId="32F7AF43" w14:textId="1A36B720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imited sample size</w:t>
            </w:r>
          </w:p>
        </w:tc>
      </w:tr>
      <w:tr w:rsidR="00952632" w:rsidRPr="007D7F1E" w14:paraId="405AE7E6" w14:textId="4871984E" w:rsidTr="00E8719C">
        <w:trPr>
          <w:trHeight w:val="312"/>
        </w:trPr>
        <w:tc>
          <w:tcPr>
            <w:tcW w:w="541" w:type="pct"/>
          </w:tcPr>
          <w:p w14:paraId="2321029B" w14:textId="62E28AF2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Rana S,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33484987</w:t>
            </w:r>
          </w:p>
        </w:tc>
        <w:tc>
          <w:tcPr>
            <w:tcW w:w="540" w:type="pct"/>
          </w:tcPr>
          <w:p w14:paraId="446DB56C" w14:textId="77777777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elangana</w:t>
            </w:r>
          </w:p>
        </w:tc>
        <w:tc>
          <w:tcPr>
            <w:tcW w:w="609" w:type="pct"/>
          </w:tcPr>
          <w:p w14:paraId="06D2F6CB" w14:textId="198C8AE6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200 patients</w:t>
            </w:r>
          </w:p>
        </w:tc>
        <w:tc>
          <w:tcPr>
            <w:tcW w:w="676" w:type="pct"/>
          </w:tcPr>
          <w:p w14:paraId="66528F6D" w14:textId="779FF481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Outpatients </w:t>
            </w:r>
          </w:p>
          <w:p w14:paraId="085545F5" w14:textId="77777777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(Not sure if private/government)</w:t>
            </w:r>
          </w:p>
        </w:tc>
        <w:tc>
          <w:tcPr>
            <w:tcW w:w="540" w:type="pct"/>
          </w:tcPr>
          <w:p w14:paraId="4A69770F" w14:textId="77777777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4B0956FC" w14:textId="6D1FBA83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verall satisfaction or rating (patient centred chronic illness care assessment)</w:t>
            </w:r>
          </w:p>
        </w:tc>
        <w:tc>
          <w:tcPr>
            <w:tcW w:w="676" w:type="pct"/>
          </w:tcPr>
          <w:p w14:paraId="522864E8" w14:textId="51E0DACD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Standard tool was used to measure patient centred chronic care assessment.</w:t>
            </w:r>
          </w:p>
        </w:tc>
        <w:tc>
          <w:tcPr>
            <w:tcW w:w="675" w:type="pct"/>
          </w:tcPr>
          <w:p w14:paraId="48ECCA0B" w14:textId="5C1B7016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Not very specific in reporting patient experience. Interpretation and results not clear.</w:t>
            </w:r>
          </w:p>
        </w:tc>
      </w:tr>
      <w:tr w:rsidR="00952632" w:rsidRPr="007D7F1E" w14:paraId="48E4A197" w14:textId="3BE413C5" w:rsidTr="00E8719C">
        <w:trPr>
          <w:trHeight w:val="312"/>
        </w:trPr>
        <w:tc>
          <w:tcPr>
            <w:tcW w:w="541" w:type="pct"/>
          </w:tcPr>
          <w:p w14:paraId="0DBBC2E8" w14:textId="77777777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Priya TK, </w:t>
            </w:r>
          </w:p>
          <w:p w14:paraId="0B2E624A" w14:textId="789D7831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33457600</w:t>
            </w:r>
          </w:p>
        </w:tc>
        <w:tc>
          <w:tcPr>
            <w:tcW w:w="540" w:type="pct"/>
          </w:tcPr>
          <w:p w14:paraId="0D7D6A5B" w14:textId="77777777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Puducherry</w:t>
            </w:r>
          </w:p>
        </w:tc>
        <w:tc>
          <w:tcPr>
            <w:tcW w:w="609" w:type="pct"/>
          </w:tcPr>
          <w:p w14:paraId="23055C5D" w14:textId="6EEF2874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200 patients</w:t>
            </w:r>
          </w:p>
        </w:tc>
        <w:tc>
          <w:tcPr>
            <w:tcW w:w="676" w:type="pct"/>
          </w:tcPr>
          <w:p w14:paraId="1FB5219F" w14:textId="7A8A4B2E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ommunity settings (Urban)</w:t>
            </w:r>
          </w:p>
        </w:tc>
        <w:tc>
          <w:tcPr>
            <w:tcW w:w="540" w:type="pct"/>
          </w:tcPr>
          <w:p w14:paraId="02D78F55" w14:textId="77777777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</w:p>
        </w:tc>
        <w:tc>
          <w:tcPr>
            <w:tcW w:w="743" w:type="pct"/>
          </w:tcPr>
          <w:p w14:paraId="22A256B2" w14:textId="2D435F7B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verall satisfaction or rating</w:t>
            </w:r>
          </w:p>
        </w:tc>
        <w:tc>
          <w:tcPr>
            <w:tcW w:w="676" w:type="pct"/>
          </w:tcPr>
          <w:p w14:paraId="326176A6" w14:textId="0CFCDF8B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Included patients treated at both government and private facilities</w:t>
            </w:r>
          </w:p>
        </w:tc>
        <w:tc>
          <w:tcPr>
            <w:tcW w:w="675" w:type="pct"/>
          </w:tcPr>
          <w:p w14:paraId="37D7462E" w14:textId="2138A4C1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imited generalisability, convenience sample</w:t>
            </w:r>
          </w:p>
        </w:tc>
      </w:tr>
      <w:tr w:rsidR="00952632" w:rsidRPr="007D7F1E" w14:paraId="5488AD0C" w14:textId="7A35EB05" w:rsidTr="00E8719C">
        <w:trPr>
          <w:trHeight w:val="312"/>
        </w:trPr>
        <w:tc>
          <w:tcPr>
            <w:tcW w:w="541" w:type="pct"/>
          </w:tcPr>
          <w:p w14:paraId="0617EDCF" w14:textId="43C0C099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haturvedi R, 20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29430413</w:t>
            </w:r>
          </w:p>
        </w:tc>
        <w:tc>
          <w:tcPr>
            <w:tcW w:w="540" w:type="pct"/>
          </w:tcPr>
          <w:p w14:paraId="5F0ACA68" w14:textId="77777777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Gujarat </w:t>
            </w:r>
          </w:p>
        </w:tc>
        <w:tc>
          <w:tcPr>
            <w:tcW w:w="609" w:type="pct"/>
          </w:tcPr>
          <w:p w14:paraId="7A84C74F" w14:textId="37D39FB3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200 patients</w:t>
            </w:r>
          </w:p>
        </w:tc>
        <w:tc>
          <w:tcPr>
            <w:tcW w:w="676" w:type="pct"/>
          </w:tcPr>
          <w:p w14:paraId="52DF184F" w14:textId="6197953C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utpatients (Government)</w:t>
            </w:r>
          </w:p>
        </w:tc>
        <w:tc>
          <w:tcPr>
            <w:tcW w:w="540" w:type="pct"/>
          </w:tcPr>
          <w:p w14:paraId="53B47D38" w14:textId="77777777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4E34A41C" w14:textId="617EA793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verall satisfaction or rating</w:t>
            </w:r>
          </w:p>
        </w:tc>
        <w:tc>
          <w:tcPr>
            <w:tcW w:w="676" w:type="pct"/>
          </w:tcPr>
          <w:p w14:paraId="46ADB712" w14:textId="08ECF6C6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Patient’s satisfaction reported related to type of drugs</w:t>
            </w:r>
          </w:p>
        </w:tc>
        <w:tc>
          <w:tcPr>
            <w:tcW w:w="675" w:type="pct"/>
          </w:tcPr>
          <w:p w14:paraId="1C1179DA" w14:textId="39F006A6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Patients' satisfaction scope restricted to drugs</w:t>
            </w:r>
          </w:p>
          <w:p w14:paraId="1FAFAF83" w14:textId="32DFFA4A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471897" w14:textId="71131086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imited generalisability</w:t>
            </w:r>
          </w:p>
          <w:p w14:paraId="01861B80" w14:textId="554D49BF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2632" w:rsidRPr="007D7F1E" w14:paraId="7CB71E25" w14:textId="582410AB" w:rsidTr="00E8719C">
        <w:trPr>
          <w:trHeight w:val="644"/>
        </w:trPr>
        <w:tc>
          <w:tcPr>
            <w:tcW w:w="541" w:type="pct"/>
          </w:tcPr>
          <w:p w14:paraId="1A638E43" w14:textId="667F0007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eswal J,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32317460</w:t>
            </w:r>
          </w:p>
        </w:tc>
        <w:tc>
          <w:tcPr>
            <w:tcW w:w="540" w:type="pct"/>
          </w:tcPr>
          <w:p w14:paraId="78555F34" w14:textId="43042FB0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handigarh</w:t>
            </w:r>
          </w:p>
        </w:tc>
        <w:tc>
          <w:tcPr>
            <w:tcW w:w="609" w:type="pct"/>
          </w:tcPr>
          <w:p w14:paraId="67728880" w14:textId="73169CC3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250 patients</w:t>
            </w:r>
          </w:p>
        </w:tc>
        <w:tc>
          <w:tcPr>
            <w:tcW w:w="676" w:type="pct"/>
          </w:tcPr>
          <w:p w14:paraId="2FEB8552" w14:textId="64F32FDD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utpatients (Government)</w:t>
            </w:r>
          </w:p>
        </w:tc>
        <w:tc>
          <w:tcPr>
            <w:tcW w:w="540" w:type="pct"/>
          </w:tcPr>
          <w:p w14:paraId="79666710" w14:textId="60801649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</w:p>
        </w:tc>
        <w:tc>
          <w:tcPr>
            <w:tcW w:w="743" w:type="pct"/>
          </w:tcPr>
          <w:p w14:paraId="688CCD91" w14:textId="2E59B1F5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verall satisfaction or rating</w:t>
            </w:r>
          </w:p>
        </w:tc>
        <w:tc>
          <w:tcPr>
            <w:tcW w:w="676" w:type="pct"/>
          </w:tcPr>
          <w:p w14:paraId="3313E05E" w14:textId="75B37D6C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Patient’s satisfaction among patients with diabetic retinopathy, large sample size, </w:t>
            </w:r>
          </w:p>
        </w:tc>
        <w:tc>
          <w:tcPr>
            <w:tcW w:w="675" w:type="pct"/>
          </w:tcPr>
          <w:p w14:paraId="35356A37" w14:textId="66E0CB16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reatment satisfaction restricted to disease status</w:t>
            </w:r>
          </w:p>
          <w:p w14:paraId="7AA05695" w14:textId="0117BF84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Limited </w:t>
            </w:r>
            <w:proofErr w:type="gramStart"/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generalisability,patient</w:t>
            </w:r>
            <w:proofErr w:type="gramEnd"/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 subgroup selection unclear (not sure how many were there with no retinopathy as methods different from results)</w:t>
            </w:r>
          </w:p>
        </w:tc>
      </w:tr>
      <w:tr w:rsidR="00952632" w:rsidRPr="007D7F1E" w14:paraId="23958C1C" w14:textId="277072B4" w:rsidTr="00E8719C">
        <w:trPr>
          <w:trHeight w:val="312"/>
        </w:trPr>
        <w:tc>
          <w:tcPr>
            <w:tcW w:w="541" w:type="pct"/>
          </w:tcPr>
          <w:p w14:paraId="29AFB000" w14:textId="7CD9B6A9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Gupta J,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34760676</w:t>
            </w:r>
          </w:p>
        </w:tc>
        <w:tc>
          <w:tcPr>
            <w:tcW w:w="540" w:type="pct"/>
          </w:tcPr>
          <w:p w14:paraId="53FFB947" w14:textId="77777777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Himachal Pradesh</w:t>
            </w:r>
          </w:p>
        </w:tc>
        <w:tc>
          <w:tcPr>
            <w:tcW w:w="609" w:type="pct"/>
          </w:tcPr>
          <w:p w14:paraId="394D57D9" w14:textId="4826B89C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300 patients</w:t>
            </w:r>
          </w:p>
        </w:tc>
        <w:tc>
          <w:tcPr>
            <w:tcW w:w="676" w:type="pct"/>
          </w:tcPr>
          <w:p w14:paraId="672FE7FC" w14:textId="49ECDFE5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In-patients and outpatients (Government)</w:t>
            </w:r>
          </w:p>
        </w:tc>
        <w:tc>
          <w:tcPr>
            <w:tcW w:w="540" w:type="pct"/>
          </w:tcPr>
          <w:p w14:paraId="33E3ABAE" w14:textId="77777777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Therapeutic</w:t>
            </w:r>
          </w:p>
        </w:tc>
        <w:tc>
          <w:tcPr>
            <w:tcW w:w="743" w:type="pct"/>
          </w:tcPr>
          <w:p w14:paraId="403DF2B9" w14:textId="0DC43F46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verall satisfaction or rating</w:t>
            </w:r>
          </w:p>
        </w:tc>
        <w:tc>
          <w:tcPr>
            <w:tcW w:w="676" w:type="pct"/>
          </w:tcPr>
          <w:p w14:paraId="58675583" w14:textId="7128F99B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Factors associated with treatment satisfaction explored, </w:t>
            </w:r>
            <w:proofErr w:type="gramStart"/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standard  questionnaire</w:t>
            </w:r>
            <w:proofErr w:type="gramEnd"/>
            <w:r w:rsidR="0026769B">
              <w:rPr>
                <w:rFonts w:ascii="Times New Roman" w:hAnsi="Times New Roman" w:cs="Times New Roman"/>
                <w:sz w:val="16"/>
                <w:szCs w:val="16"/>
              </w:rPr>
              <w:t xml:space="preserve"> used</w:t>
            </w:r>
          </w:p>
        </w:tc>
        <w:tc>
          <w:tcPr>
            <w:tcW w:w="675" w:type="pct"/>
          </w:tcPr>
          <w:p w14:paraId="1FED23FB" w14:textId="11AD6EB2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imited generalizability</w:t>
            </w:r>
          </w:p>
        </w:tc>
      </w:tr>
      <w:tr w:rsidR="00952632" w:rsidRPr="00AE51C3" w14:paraId="4ECDF8B0" w14:textId="31D0F16C" w:rsidTr="00E8719C">
        <w:trPr>
          <w:trHeight w:val="312"/>
        </w:trPr>
        <w:tc>
          <w:tcPr>
            <w:tcW w:w="541" w:type="pct"/>
          </w:tcPr>
          <w:p w14:paraId="7EBAB17C" w14:textId="4F693EB4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Nailwal D, 20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33708751</w:t>
            </w:r>
          </w:p>
        </w:tc>
        <w:tc>
          <w:tcPr>
            <w:tcW w:w="540" w:type="pct"/>
          </w:tcPr>
          <w:p w14:paraId="5B37EB2A" w14:textId="6EB3F49C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Uttarakhand</w:t>
            </w:r>
          </w:p>
        </w:tc>
        <w:tc>
          <w:tcPr>
            <w:tcW w:w="609" w:type="pct"/>
          </w:tcPr>
          <w:p w14:paraId="073F69DC" w14:textId="4BB0015F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Quantitative, Observational, 233 patients</w:t>
            </w:r>
          </w:p>
        </w:tc>
        <w:tc>
          <w:tcPr>
            <w:tcW w:w="676" w:type="pct"/>
          </w:tcPr>
          <w:p w14:paraId="26CCC2C3" w14:textId="5CD36F09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utpatients (Government)</w:t>
            </w:r>
          </w:p>
        </w:tc>
        <w:tc>
          <w:tcPr>
            <w:tcW w:w="540" w:type="pct"/>
          </w:tcPr>
          <w:p w14:paraId="18588244" w14:textId="365796BE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 xml:space="preserve">Therapeutic </w:t>
            </w:r>
          </w:p>
        </w:tc>
        <w:tc>
          <w:tcPr>
            <w:tcW w:w="743" w:type="pct"/>
          </w:tcPr>
          <w:p w14:paraId="168A32DD" w14:textId="20BB7DE1" w:rsidR="000736C3" w:rsidRPr="007D7F1E" w:rsidRDefault="000736C3" w:rsidP="00E87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CAM use with allopathy</w:t>
            </w:r>
          </w:p>
        </w:tc>
        <w:tc>
          <w:tcPr>
            <w:tcW w:w="676" w:type="pct"/>
          </w:tcPr>
          <w:p w14:paraId="1C4E7A9E" w14:textId="19B06747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Objectively measured different reasons for choosing alternate medicines over allopathy</w:t>
            </w:r>
          </w:p>
        </w:tc>
        <w:tc>
          <w:tcPr>
            <w:tcW w:w="675" w:type="pct"/>
          </w:tcPr>
          <w:p w14:paraId="2B35EA06" w14:textId="6B54634E" w:rsidR="000736C3" w:rsidRPr="007D7F1E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Findings based on single centre, limited generalizability,</w:t>
            </w:r>
          </w:p>
          <w:p w14:paraId="37CA8584" w14:textId="254408AA" w:rsidR="000736C3" w:rsidRPr="00AE51C3" w:rsidRDefault="000736C3" w:rsidP="00B04F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F1E">
              <w:rPr>
                <w:rFonts w:ascii="Times New Roman" w:hAnsi="Times New Roman" w:cs="Times New Roman"/>
                <w:sz w:val="16"/>
                <w:szCs w:val="16"/>
              </w:rPr>
              <w:t>Lack of qualitative data to support findings</w:t>
            </w:r>
          </w:p>
        </w:tc>
      </w:tr>
    </w:tbl>
    <w:p w14:paraId="5F3BB13E" w14:textId="77777777" w:rsidR="0032090C" w:rsidRDefault="0032090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D7C526" w14:textId="77777777" w:rsidR="0032090C" w:rsidRDefault="0032090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80BE9C" w14:textId="77777777" w:rsidR="00B70C44" w:rsidRDefault="00B70C4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3D5466" w14:textId="77777777" w:rsidR="00B70C44" w:rsidRDefault="00B70C4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B8941A" w14:textId="475803ED" w:rsidR="5F2F22EA" w:rsidRDefault="5F2F22EA" w:rsidP="5F2F22E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D011EB" w14:textId="59496F20" w:rsidR="5F2F22EA" w:rsidRDefault="5F2F22EA" w:rsidP="5F2F22E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C9D633" w14:textId="77777777" w:rsidR="00C600D5" w:rsidRDefault="00C600D5" w:rsidP="5F2F22E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7AB27F" w14:textId="77777777" w:rsidR="00C600D5" w:rsidRDefault="00C600D5" w:rsidP="5F2F22E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6B98D3" w14:textId="77777777" w:rsidR="00C600D5" w:rsidRDefault="00C600D5" w:rsidP="5F2F22E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3D4C51" w14:textId="77777777" w:rsidR="00C600D5" w:rsidRDefault="00C600D5" w:rsidP="5F2F22E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2D9DDBB" w14:textId="77777777" w:rsidR="00C600D5" w:rsidRDefault="00C600D5" w:rsidP="5F2F22E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07EBA0" w14:textId="77777777" w:rsidR="00C600D5" w:rsidRDefault="00C600D5" w:rsidP="5F2F22E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229BDC" w14:textId="77777777" w:rsidR="00C600D5" w:rsidRDefault="00C600D5" w:rsidP="5F2F22E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8245D2" w14:textId="77777777" w:rsidR="00C600D5" w:rsidRDefault="00C600D5" w:rsidP="5F2F22E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D40842" w14:textId="77777777" w:rsidR="00C600D5" w:rsidRDefault="00C600D5" w:rsidP="5F2F22E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A8F995" w14:textId="77777777" w:rsidR="00C600D5" w:rsidRDefault="00C600D5" w:rsidP="5F2F22E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0A041E" w14:textId="77777777" w:rsidR="00C600D5" w:rsidRDefault="00C600D5" w:rsidP="5F2F22E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E35CBC" w14:textId="6EA5854D" w:rsidR="5F2F22EA" w:rsidRDefault="5F2F22EA" w:rsidP="5F2F22E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CA5E8E" w14:textId="77777777" w:rsidR="00B70C44" w:rsidRDefault="00B70C4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17C9AC" w14:textId="77777777" w:rsidR="009655CE" w:rsidRDefault="009655C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B1E608" w14:textId="77777777" w:rsidR="00BF7386" w:rsidRDefault="00BF738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7FF35F" w14:textId="77777777" w:rsidR="009655CE" w:rsidRDefault="009655CE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9655CE" w:rsidSect="00AE51C3">
      <w:pgSz w:w="11906" w:h="16838"/>
      <w:pgMar w:top="1440" w:right="567" w:bottom="1440" w:left="567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78710" w14:textId="77777777" w:rsidR="001E37DD" w:rsidRDefault="001E37DD">
      <w:pPr>
        <w:spacing w:after="0" w:line="240" w:lineRule="auto"/>
      </w:pPr>
      <w:r>
        <w:separator/>
      </w:r>
    </w:p>
  </w:endnote>
  <w:endnote w:type="continuationSeparator" w:id="0">
    <w:p w14:paraId="22A701D8" w14:textId="77777777" w:rsidR="001E37DD" w:rsidRDefault="001E37DD">
      <w:pPr>
        <w:spacing w:after="0" w:line="240" w:lineRule="auto"/>
      </w:pPr>
      <w:r>
        <w:continuationSeparator/>
      </w:r>
    </w:p>
  </w:endnote>
  <w:endnote w:type="continuationNotice" w:id="1">
    <w:p w14:paraId="6C34FD19" w14:textId="77777777" w:rsidR="001E37DD" w:rsidRDefault="001E37D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2A907" w14:textId="77777777" w:rsidR="001E37DD" w:rsidRDefault="001E37DD">
      <w:pPr>
        <w:spacing w:after="0" w:line="240" w:lineRule="auto"/>
      </w:pPr>
      <w:r>
        <w:separator/>
      </w:r>
    </w:p>
  </w:footnote>
  <w:footnote w:type="continuationSeparator" w:id="0">
    <w:p w14:paraId="2E2A8971" w14:textId="77777777" w:rsidR="001E37DD" w:rsidRDefault="001E37DD">
      <w:pPr>
        <w:spacing w:after="0" w:line="240" w:lineRule="auto"/>
      </w:pPr>
      <w:r>
        <w:continuationSeparator/>
      </w:r>
    </w:p>
  </w:footnote>
  <w:footnote w:type="continuationNotice" w:id="1">
    <w:p w14:paraId="3B051A7D" w14:textId="77777777" w:rsidR="001E37DD" w:rsidRDefault="001E37DD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oobG05Zn" int2:invalidationBookmarkName="" int2:hashCode="0KPn+BqYhemQSd" int2:id="xgX46lOm">
      <int2:state int2:value="Rejected" int2:type="AugLoop_Text_Critique"/>
    </int2:bookmark>
    <int2:bookmark int2:bookmarkName="_Int_OEl4s027" int2:invalidationBookmarkName="" int2:hashCode="9IAN+NG8YfyVIg" int2:id="NiayUwMj">
      <int2:state int2:value="Rejected" int2:type="AugLoop_Text_Critique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3FF5"/>
    <w:rsid w:val="00005F47"/>
    <w:rsid w:val="00012398"/>
    <w:rsid w:val="00020389"/>
    <w:rsid w:val="000207D7"/>
    <w:rsid w:val="00022326"/>
    <w:rsid w:val="00022CC8"/>
    <w:rsid w:val="00027EBB"/>
    <w:rsid w:val="000327BD"/>
    <w:rsid w:val="00032AB8"/>
    <w:rsid w:val="00033ACE"/>
    <w:rsid w:val="00037D72"/>
    <w:rsid w:val="0004104B"/>
    <w:rsid w:val="00044C93"/>
    <w:rsid w:val="000461A9"/>
    <w:rsid w:val="000614CD"/>
    <w:rsid w:val="000736C3"/>
    <w:rsid w:val="000741E1"/>
    <w:rsid w:val="00080FB8"/>
    <w:rsid w:val="0008348B"/>
    <w:rsid w:val="0008403B"/>
    <w:rsid w:val="0008625B"/>
    <w:rsid w:val="00087E3B"/>
    <w:rsid w:val="000949CB"/>
    <w:rsid w:val="00094C4D"/>
    <w:rsid w:val="00097E63"/>
    <w:rsid w:val="000C0CEA"/>
    <w:rsid w:val="000D0318"/>
    <w:rsid w:val="000E0529"/>
    <w:rsid w:val="000E10C3"/>
    <w:rsid w:val="000E3496"/>
    <w:rsid w:val="000F725E"/>
    <w:rsid w:val="000F773F"/>
    <w:rsid w:val="001019C7"/>
    <w:rsid w:val="00102F9B"/>
    <w:rsid w:val="0010434C"/>
    <w:rsid w:val="0010575B"/>
    <w:rsid w:val="001078D7"/>
    <w:rsid w:val="0011762E"/>
    <w:rsid w:val="00124D3E"/>
    <w:rsid w:val="00125E99"/>
    <w:rsid w:val="00132AE6"/>
    <w:rsid w:val="00133874"/>
    <w:rsid w:val="00153C08"/>
    <w:rsid w:val="00162EFE"/>
    <w:rsid w:val="00166DF3"/>
    <w:rsid w:val="0018299F"/>
    <w:rsid w:val="0018319C"/>
    <w:rsid w:val="00184382"/>
    <w:rsid w:val="001853D5"/>
    <w:rsid w:val="001879CB"/>
    <w:rsid w:val="00190528"/>
    <w:rsid w:val="001950F8"/>
    <w:rsid w:val="001A4B94"/>
    <w:rsid w:val="001B3F93"/>
    <w:rsid w:val="001B4940"/>
    <w:rsid w:val="001B757A"/>
    <w:rsid w:val="001C7813"/>
    <w:rsid w:val="001D2AA5"/>
    <w:rsid w:val="001D67CE"/>
    <w:rsid w:val="001E37DD"/>
    <w:rsid w:val="001E4104"/>
    <w:rsid w:val="001E6C41"/>
    <w:rsid w:val="001F027F"/>
    <w:rsid w:val="001F092B"/>
    <w:rsid w:val="0020189F"/>
    <w:rsid w:val="00204786"/>
    <w:rsid w:val="00204A42"/>
    <w:rsid w:val="002108F7"/>
    <w:rsid w:val="00213F31"/>
    <w:rsid w:val="00241A51"/>
    <w:rsid w:val="00243B88"/>
    <w:rsid w:val="0025409D"/>
    <w:rsid w:val="00256322"/>
    <w:rsid w:val="00260518"/>
    <w:rsid w:val="0026769B"/>
    <w:rsid w:val="00277EEB"/>
    <w:rsid w:val="00283856"/>
    <w:rsid w:val="00287E1A"/>
    <w:rsid w:val="00291506"/>
    <w:rsid w:val="00294217"/>
    <w:rsid w:val="00294F68"/>
    <w:rsid w:val="002B5792"/>
    <w:rsid w:val="002C383D"/>
    <w:rsid w:val="002D2928"/>
    <w:rsid w:val="002D2F1C"/>
    <w:rsid w:val="002D6B79"/>
    <w:rsid w:val="00316EE6"/>
    <w:rsid w:val="00316F19"/>
    <w:rsid w:val="003204A4"/>
    <w:rsid w:val="0032090C"/>
    <w:rsid w:val="00322BED"/>
    <w:rsid w:val="00330845"/>
    <w:rsid w:val="003432F2"/>
    <w:rsid w:val="0036180A"/>
    <w:rsid w:val="00364F2F"/>
    <w:rsid w:val="00371E4F"/>
    <w:rsid w:val="00385C5C"/>
    <w:rsid w:val="00385E61"/>
    <w:rsid w:val="00387B45"/>
    <w:rsid w:val="00395738"/>
    <w:rsid w:val="00397496"/>
    <w:rsid w:val="003A69B3"/>
    <w:rsid w:val="003B2CD8"/>
    <w:rsid w:val="003B33A7"/>
    <w:rsid w:val="003B4A22"/>
    <w:rsid w:val="003B7D6B"/>
    <w:rsid w:val="003D2280"/>
    <w:rsid w:val="003D252D"/>
    <w:rsid w:val="003D7FF9"/>
    <w:rsid w:val="003F5C91"/>
    <w:rsid w:val="003F6318"/>
    <w:rsid w:val="003F68C8"/>
    <w:rsid w:val="00407373"/>
    <w:rsid w:val="00407C63"/>
    <w:rsid w:val="00417C53"/>
    <w:rsid w:val="004239EA"/>
    <w:rsid w:val="0043313A"/>
    <w:rsid w:val="00436B30"/>
    <w:rsid w:val="004444CE"/>
    <w:rsid w:val="0044549D"/>
    <w:rsid w:val="00447B9E"/>
    <w:rsid w:val="004534CF"/>
    <w:rsid w:val="004539A7"/>
    <w:rsid w:val="00463200"/>
    <w:rsid w:val="0046573B"/>
    <w:rsid w:val="00471F9F"/>
    <w:rsid w:val="004733FD"/>
    <w:rsid w:val="00475B06"/>
    <w:rsid w:val="004809A8"/>
    <w:rsid w:val="00480C19"/>
    <w:rsid w:val="0048536D"/>
    <w:rsid w:val="00490CEA"/>
    <w:rsid w:val="00493DF5"/>
    <w:rsid w:val="00494B07"/>
    <w:rsid w:val="004A032E"/>
    <w:rsid w:val="004A39EF"/>
    <w:rsid w:val="004D29DE"/>
    <w:rsid w:val="004F211C"/>
    <w:rsid w:val="004F3265"/>
    <w:rsid w:val="004F7E0D"/>
    <w:rsid w:val="00501E15"/>
    <w:rsid w:val="005036FE"/>
    <w:rsid w:val="0050626D"/>
    <w:rsid w:val="00524910"/>
    <w:rsid w:val="005274DC"/>
    <w:rsid w:val="00530191"/>
    <w:rsid w:val="00560BF2"/>
    <w:rsid w:val="005640F3"/>
    <w:rsid w:val="00573A08"/>
    <w:rsid w:val="0058132C"/>
    <w:rsid w:val="005861F6"/>
    <w:rsid w:val="0059120B"/>
    <w:rsid w:val="00591E72"/>
    <w:rsid w:val="005A18A1"/>
    <w:rsid w:val="005B6531"/>
    <w:rsid w:val="005C19A2"/>
    <w:rsid w:val="005C43B0"/>
    <w:rsid w:val="005D13C1"/>
    <w:rsid w:val="005D248E"/>
    <w:rsid w:val="005D389F"/>
    <w:rsid w:val="005E1D9A"/>
    <w:rsid w:val="005E5045"/>
    <w:rsid w:val="005E61BD"/>
    <w:rsid w:val="005F0840"/>
    <w:rsid w:val="00600CED"/>
    <w:rsid w:val="00600F46"/>
    <w:rsid w:val="00607656"/>
    <w:rsid w:val="00622C1C"/>
    <w:rsid w:val="00624302"/>
    <w:rsid w:val="0062677F"/>
    <w:rsid w:val="00637EB8"/>
    <w:rsid w:val="0064461C"/>
    <w:rsid w:val="006511B8"/>
    <w:rsid w:val="00671F60"/>
    <w:rsid w:val="00672F4F"/>
    <w:rsid w:val="00676118"/>
    <w:rsid w:val="006763D9"/>
    <w:rsid w:val="006777E2"/>
    <w:rsid w:val="0068179E"/>
    <w:rsid w:val="006A7E02"/>
    <w:rsid w:val="006B24C2"/>
    <w:rsid w:val="006B373B"/>
    <w:rsid w:val="006C0D49"/>
    <w:rsid w:val="006C2462"/>
    <w:rsid w:val="006C4F84"/>
    <w:rsid w:val="006D735B"/>
    <w:rsid w:val="006D7DC0"/>
    <w:rsid w:val="006E229A"/>
    <w:rsid w:val="006E771F"/>
    <w:rsid w:val="007003BE"/>
    <w:rsid w:val="00700E4D"/>
    <w:rsid w:val="00704A87"/>
    <w:rsid w:val="007126F5"/>
    <w:rsid w:val="00723621"/>
    <w:rsid w:val="00724395"/>
    <w:rsid w:val="007642AA"/>
    <w:rsid w:val="00764BC8"/>
    <w:rsid w:val="007745D1"/>
    <w:rsid w:val="007914D4"/>
    <w:rsid w:val="00791C2B"/>
    <w:rsid w:val="00794882"/>
    <w:rsid w:val="007B2A3D"/>
    <w:rsid w:val="007C55F9"/>
    <w:rsid w:val="007C6582"/>
    <w:rsid w:val="007D248E"/>
    <w:rsid w:val="007D7F1E"/>
    <w:rsid w:val="007E7E18"/>
    <w:rsid w:val="00801DF3"/>
    <w:rsid w:val="00817BAC"/>
    <w:rsid w:val="00831050"/>
    <w:rsid w:val="008454E1"/>
    <w:rsid w:val="008557C1"/>
    <w:rsid w:val="0086476C"/>
    <w:rsid w:val="0086719B"/>
    <w:rsid w:val="008861B9"/>
    <w:rsid w:val="0088715A"/>
    <w:rsid w:val="008959C0"/>
    <w:rsid w:val="008B6E0E"/>
    <w:rsid w:val="008C688A"/>
    <w:rsid w:val="008D6623"/>
    <w:rsid w:val="008E0F85"/>
    <w:rsid w:val="008E3069"/>
    <w:rsid w:val="008E631B"/>
    <w:rsid w:val="008F2A88"/>
    <w:rsid w:val="008F7C52"/>
    <w:rsid w:val="00905326"/>
    <w:rsid w:val="00906C2A"/>
    <w:rsid w:val="009123B5"/>
    <w:rsid w:val="009167F0"/>
    <w:rsid w:val="009334AA"/>
    <w:rsid w:val="0094017D"/>
    <w:rsid w:val="00945A71"/>
    <w:rsid w:val="00952632"/>
    <w:rsid w:val="009565D0"/>
    <w:rsid w:val="00962E29"/>
    <w:rsid w:val="00963974"/>
    <w:rsid w:val="009655CE"/>
    <w:rsid w:val="009741A8"/>
    <w:rsid w:val="009769CE"/>
    <w:rsid w:val="009B051D"/>
    <w:rsid w:val="009B0729"/>
    <w:rsid w:val="009B0B24"/>
    <w:rsid w:val="009B66A6"/>
    <w:rsid w:val="009E3932"/>
    <w:rsid w:val="009E7B5A"/>
    <w:rsid w:val="009F5E33"/>
    <w:rsid w:val="009F7877"/>
    <w:rsid w:val="00A05AC1"/>
    <w:rsid w:val="00A111C0"/>
    <w:rsid w:val="00A20B5A"/>
    <w:rsid w:val="00A2633F"/>
    <w:rsid w:val="00A32E77"/>
    <w:rsid w:val="00A35EA2"/>
    <w:rsid w:val="00A36791"/>
    <w:rsid w:val="00A403EE"/>
    <w:rsid w:val="00A42455"/>
    <w:rsid w:val="00A45080"/>
    <w:rsid w:val="00A53365"/>
    <w:rsid w:val="00A6237F"/>
    <w:rsid w:val="00A660CC"/>
    <w:rsid w:val="00A724CB"/>
    <w:rsid w:val="00A73A6C"/>
    <w:rsid w:val="00A8789E"/>
    <w:rsid w:val="00A87F67"/>
    <w:rsid w:val="00A9192C"/>
    <w:rsid w:val="00AA596C"/>
    <w:rsid w:val="00AB4A49"/>
    <w:rsid w:val="00AB61A5"/>
    <w:rsid w:val="00AB7AA1"/>
    <w:rsid w:val="00AC772B"/>
    <w:rsid w:val="00AD2102"/>
    <w:rsid w:val="00AD2E36"/>
    <w:rsid w:val="00AD33C4"/>
    <w:rsid w:val="00AE2B40"/>
    <w:rsid w:val="00AE51C3"/>
    <w:rsid w:val="00AF0518"/>
    <w:rsid w:val="00B004E0"/>
    <w:rsid w:val="00B00E0C"/>
    <w:rsid w:val="00B04F9D"/>
    <w:rsid w:val="00B054C0"/>
    <w:rsid w:val="00B0698B"/>
    <w:rsid w:val="00B13B9B"/>
    <w:rsid w:val="00B30124"/>
    <w:rsid w:val="00B354A4"/>
    <w:rsid w:val="00B379CD"/>
    <w:rsid w:val="00B65491"/>
    <w:rsid w:val="00B70C44"/>
    <w:rsid w:val="00B72974"/>
    <w:rsid w:val="00B743F8"/>
    <w:rsid w:val="00B76A26"/>
    <w:rsid w:val="00B76F5C"/>
    <w:rsid w:val="00B81A0B"/>
    <w:rsid w:val="00B83D65"/>
    <w:rsid w:val="00B84405"/>
    <w:rsid w:val="00B94058"/>
    <w:rsid w:val="00BA7A87"/>
    <w:rsid w:val="00BB02E3"/>
    <w:rsid w:val="00BB22E5"/>
    <w:rsid w:val="00BB5D6C"/>
    <w:rsid w:val="00BC79B9"/>
    <w:rsid w:val="00BD58E7"/>
    <w:rsid w:val="00BD792D"/>
    <w:rsid w:val="00BF0607"/>
    <w:rsid w:val="00BF0D9B"/>
    <w:rsid w:val="00BF220E"/>
    <w:rsid w:val="00BF645B"/>
    <w:rsid w:val="00BF7386"/>
    <w:rsid w:val="00C115E3"/>
    <w:rsid w:val="00C13252"/>
    <w:rsid w:val="00C30D0B"/>
    <w:rsid w:val="00C34237"/>
    <w:rsid w:val="00C342F7"/>
    <w:rsid w:val="00C364E4"/>
    <w:rsid w:val="00C43F8F"/>
    <w:rsid w:val="00C445AA"/>
    <w:rsid w:val="00C528E2"/>
    <w:rsid w:val="00C535E0"/>
    <w:rsid w:val="00C54D1B"/>
    <w:rsid w:val="00C600D5"/>
    <w:rsid w:val="00C62825"/>
    <w:rsid w:val="00C65FEF"/>
    <w:rsid w:val="00C701ED"/>
    <w:rsid w:val="00C749C7"/>
    <w:rsid w:val="00C8540A"/>
    <w:rsid w:val="00C86FC0"/>
    <w:rsid w:val="00C87FD0"/>
    <w:rsid w:val="00C967CA"/>
    <w:rsid w:val="00CA1AE5"/>
    <w:rsid w:val="00CB25D3"/>
    <w:rsid w:val="00CB39B9"/>
    <w:rsid w:val="00CB5B56"/>
    <w:rsid w:val="00CB6B10"/>
    <w:rsid w:val="00CC20C5"/>
    <w:rsid w:val="00CC25E2"/>
    <w:rsid w:val="00CC28DC"/>
    <w:rsid w:val="00CC67DB"/>
    <w:rsid w:val="00CD04B4"/>
    <w:rsid w:val="00CD0CA9"/>
    <w:rsid w:val="00CE39BD"/>
    <w:rsid w:val="00CF1ACE"/>
    <w:rsid w:val="00CF3CD2"/>
    <w:rsid w:val="00CF73BD"/>
    <w:rsid w:val="00D02213"/>
    <w:rsid w:val="00D03F51"/>
    <w:rsid w:val="00D07CEA"/>
    <w:rsid w:val="00D1292E"/>
    <w:rsid w:val="00D26B91"/>
    <w:rsid w:val="00D31B3D"/>
    <w:rsid w:val="00D41CC8"/>
    <w:rsid w:val="00D50B46"/>
    <w:rsid w:val="00D666FE"/>
    <w:rsid w:val="00D67125"/>
    <w:rsid w:val="00D67596"/>
    <w:rsid w:val="00D75E32"/>
    <w:rsid w:val="00D77AE0"/>
    <w:rsid w:val="00D82602"/>
    <w:rsid w:val="00D87006"/>
    <w:rsid w:val="00DB28B7"/>
    <w:rsid w:val="00DB2DD4"/>
    <w:rsid w:val="00DC232F"/>
    <w:rsid w:val="00DC40C4"/>
    <w:rsid w:val="00DC5C37"/>
    <w:rsid w:val="00DC719E"/>
    <w:rsid w:val="00DD3FF5"/>
    <w:rsid w:val="00DD42E6"/>
    <w:rsid w:val="00DE35B4"/>
    <w:rsid w:val="00DF099F"/>
    <w:rsid w:val="00DF32A6"/>
    <w:rsid w:val="00DF6698"/>
    <w:rsid w:val="00E015C5"/>
    <w:rsid w:val="00E21219"/>
    <w:rsid w:val="00E2793C"/>
    <w:rsid w:val="00E27C5D"/>
    <w:rsid w:val="00E33015"/>
    <w:rsid w:val="00E45EC4"/>
    <w:rsid w:val="00E528FD"/>
    <w:rsid w:val="00E660C7"/>
    <w:rsid w:val="00E72C5F"/>
    <w:rsid w:val="00E7362C"/>
    <w:rsid w:val="00E766C6"/>
    <w:rsid w:val="00E76E49"/>
    <w:rsid w:val="00E8719C"/>
    <w:rsid w:val="00E95468"/>
    <w:rsid w:val="00E97054"/>
    <w:rsid w:val="00E97E49"/>
    <w:rsid w:val="00EA7346"/>
    <w:rsid w:val="00EB324E"/>
    <w:rsid w:val="00EB3A2F"/>
    <w:rsid w:val="00EF3DE7"/>
    <w:rsid w:val="00EF762C"/>
    <w:rsid w:val="00F04779"/>
    <w:rsid w:val="00F155DF"/>
    <w:rsid w:val="00F16AB4"/>
    <w:rsid w:val="00F25441"/>
    <w:rsid w:val="00F43364"/>
    <w:rsid w:val="00F4711F"/>
    <w:rsid w:val="00F53F66"/>
    <w:rsid w:val="00F72325"/>
    <w:rsid w:val="00F83B16"/>
    <w:rsid w:val="00FA0052"/>
    <w:rsid w:val="00FA0F36"/>
    <w:rsid w:val="00FA1191"/>
    <w:rsid w:val="00FA18BD"/>
    <w:rsid w:val="00FA5CED"/>
    <w:rsid w:val="00FA7971"/>
    <w:rsid w:val="00FC1115"/>
    <w:rsid w:val="00FC2B94"/>
    <w:rsid w:val="00FC47B6"/>
    <w:rsid w:val="00FD72E1"/>
    <w:rsid w:val="00FE0611"/>
    <w:rsid w:val="00FE2F32"/>
    <w:rsid w:val="00FE6D27"/>
    <w:rsid w:val="0AEED4C1"/>
    <w:rsid w:val="30731576"/>
    <w:rsid w:val="5F2F2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0F971"/>
  <w15:docId w15:val="{8759A742-BD71-4068-804E-6B5BCE1EC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F03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70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70A0"/>
  </w:style>
  <w:style w:type="paragraph" w:styleId="Footer">
    <w:name w:val="footer"/>
    <w:basedOn w:val="Normal"/>
    <w:link w:val="FooterChar"/>
    <w:uiPriority w:val="99"/>
    <w:unhideWhenUsed/>
    <w:rsid w:val="00CE70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0A0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2108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08F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051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00E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7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jppr.humanjournals.com/a-study-on-quality-of-life-assessment-among-patients-with-type-2-diabetes-mellitus-in-a-tertiary-care-hospital-in-southern-kerala/" TargetMode="External"/><Relationship Id="rId13" Type="http://schemas.microsoft.com/office/2020/10/relationships/intelligence" Target="intelligence2.xml"/><Relationship Id="rId3" Type="http://schemas.openxmlformats.org/officeDocument/2006/relationships/settings" Target="settings.xml"/><Relationship Id="rId7" Type="http://schemas.openxmlformats.org/officeDocument/2006/relationships/hyperlink" Target="https://www.sciencedirect.com/science/article/abs/pii/S1871402107000410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www.jpmer.com/doi/JPMER/pdf/10.5005/jp-journals-10028-131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ijcmph.com/index.php/ijcmph/article/view/163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CxMfntCkQmEgyfmK8upKi27pDbQ==">AMUW2mV822/fwPWXRu8uJp+m2oiIYna9yRrs3tQQLsNQxOWUz+sA9G03z2X1fcwZx5Lkyfbmf4N0GPHuZ24uahI8DhgLw4XIY2bB+bFF5XxEZMgp5OXE2G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2351</Words>
  <Characters>13405</Characters>
  <Application>Microsoft Office Word</Application>
  <DocSecurity>0</DocSecurity>
  <Lines>111</Lines>
  <Paragraphs>31</Paragraphs>
  <ScaleCrop>false</ScaleCrop>
  <Company/>
  <LinksUpToDate>false</LinksUpToDate>
  <CharactersWithSpaces>15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hu.nila@gmail.com</dc:creator>
  <cp:lastModifiedBy>Anu Mary Alexander</cp:lastModifiedBy>
  <cp:revision>4</cp:revision>
  <dcterms:created xsi:type="dcterms:W3CDTF">2023-08-14T05:04:00Z</dcterms:created>
  <dcterms:modified xsi:type="dcterms:W3CDTF">2023-12-26T21:44:00Z</dcterms:modified>
</cp:coreProperties>
</file>